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3"/>
        <w:tblpPr w:leftFromText="180" w:rightFromText="180" w:vertAnchor="page" w:horzAnchor="margin" w:tblpY="1426"/>
        <w:tblW w:w="14909" w:type="dxa"/>
        <w:tblLayout w:type="fixed"/>
        <w:tblLook w:val="04A0" w:firstRow="1" w:lastRow="0" w:firstColumn="1" w:lastColumn="0" w:noHBand="0" w:noVBand="1"/>
      </w:tblPr>
      <w:tblGrid>
        <w:gridCol w:w="2633"/>
        <w:gridCol w:w="533"/>
        <w:gridCol w:w="534"/>
        <w:gridCol w:w="534"/>
        <w:gridCol w:w="533"/>
        <w:gridCol w:w="534"/>
        <w:gridCol w:w="534"/>
        <w:gridCol w:w="534"/>
        <w:gridCol w:w="533"/>
        <w:gridCol w:w="534"/>
        <w:gridCol w:w="534"/>
        <w:gridCol w:w="534"/>
        <w:gridCol w:w="533"/>
        <w:gridCol w:w="534"/>
        <w:gridCol w:w="534"/>
        <w:gridCol w:w="534"/>
        <w:gridCol w:w="533"/>
        <w:gridCol w:w="534"/>
        <w:gridCol w:w="534"/>
        <w:gridCol w:w="534"/>
        <w:gridCol w:w="533"/>
        <w:gridCol w:w="534"/>
        <w:gridCol w:w="534"/>
        <w:gridCol w:w="534"/>
      </w:tblGrid>
      <w:tr w:rsidR="002209EB" w:rsidRPr="000F7284" w14:paraId="31BD3250" w14:textId="77777777" w:rsidTr="00304BA2">
        <w:trPr>
          <w:cantSplit/>
          <w:trHeight w:val="620"/>
          <w:tblHeader/>
        </w:trPr>
        <w:tc>
          <w:tcPr>
            <w:tcW w:w="2633" w:type="dxa"/>
          </w:tcPr>
          <w:p w14:paraId="0AC051FB" w14:textId="77777777" w:rsidR="002209EB" w:rsidRPr="00627559" w:rsidRDefault="002209EB" w:rsidP="00304BA2">
            <w:pPr>
              <w:rPr>
                <w:rFonts w:asciiTheme="majorHAnsi" w:hAnsiTheme="majorHAnsi"/>
                <w:b/>
              </w:rPr>
            </w:pPr>
            <w:bookmarkStart w:id="0" w:name="_GoBack"/>
            <w:bookmarkEnd w:id="0"/>
          </w:p>
        </w:tc>
        <w:tc>
          <w:tcPr>
            <w:tcW w:w="3736" w:type="dxa"/>
            <w:gridSpan w:val="7"/>
            <w:shd w:val="clear" w:color="auto" w:fill="FBE4D5" w:themeFill="accent2" w:themeFillTint="33"/>
          </w:tcPr>
          <w:p w14:paraId="0F15B26C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  <w:r w:rsidRPr="00627559">
              <w:rPr>
                <w:rFonts w:asciiTheme="majorHAnsi" w:hAnsiTheme="majorHAnsi"/>
              </w:rPr>
              <w:t>Well-being</w:t>
            </w:r>
          </w:p>
        </w:tc>
        <w:tc>
          <w:tcPr>
            <w:tcW w:w="3202" w:type="dxa"/>
            <w:gridSpan w:val="6"/>
            <w:shd w:val="clear" w:color="auto" w:fill="EDEDED" w:themeFill="accent3" w:themeFillTint="33"/>
          </w:tcPr>
          <w:p w14:paraId="4E6AA177" w14:textId="77777777" w:rsidR="002209EB" w:rsidRPr="000F7284" w:rsidRDefault="002209EB" w:rsidP="00304BA2">
            <w:r w:rsidRPr="000F7284">
              <w:t xml:space="preserve">Escapism/living in the present moment </w:t>
            </w:r>
          </w:p>
        </w:tc>
        <w:tc>
          <w:tcPr>
            <w:tcW w:w="1601" w:type="dxa"/>
            <w:gridSpan w:val="3"/>
            <w:shd w:val="clear" w:color="auto" w:fill="E2EFD9" w:themeFill="accent6" w:themeFillTint="33"/>
          </w:tcPr>
          <w:p w14:paraId="6BC12FF7" w14:textId="77777777" w:rsidR="002209EB" w:rsidRPr="000F7284" w:rsidRDefault="002209EB" w:rsidP="00304BA2">
            <w:r w:rsidRPr="000F7284">
              <w:t>Longer term benefits</w:t>
            </w:r>
          </w:p>
        </w:tc>
        <w:tc>
          <w:tcPr>
            <w:tcW w:w="2669" w:type="dxa"/>
            <w:gridSpan w:val="5"/>
            <w:shd w:val="clear" w:color="auto" w:fill="DEEAF6" w:themeFill="accent5" w:themeFillTint="33"/>
          </w:tcPr>
          <w:p w14:paraId="6D59F97C" w14:textId="77777777" w:rsidR="002209EB" w:rsidRPr="000F7284" w:rsidRDefault="002209EB" w:rsidP="00304BA2">
            <w:r w:rsidRPr="000F7284">
              <w:t>Benefits from the therapist</w:t>
            </w:r>
          </w:p>
        </w:tc>
        <w:tc>
          <w:tcPr>
            <w:tcW w:w="1068" w:type="dxa"/>
            <w:gridSpan w:val="2"/>
            <w:shd w:val="clear" w:color="auto" w:fill="FFF2CC" w:themeFill="accent4" w:themeFillTint="33"/>
          </w:tcPr>
          <w:p w14:paraId="2FC4F379" w14:textId="77777777" w:rsidR="002209EB" w:rsidRPr="000F7284" w:rsidRDefault="002209EB" w:rsidP="00304BA2">
            <w:r w:rsidRPr="000F7284">
              <w:t xml:space="preserve">Overall </w:t>
            </w:r>
          </w:p>
        </w:tc>
      </w:tr>
      <w:tr w:rsidR="002209EB" w:rsidRPr="000F7284" w14:paraId="3C4751DF" w14:textId="77777777" w:rsidTr="00304BA2">
        <w:trPr>
          <w:cantSplit/>
          <w:trHeight w:val="3317"/>
          <w:tblHeader/>
        </w:trPr>
        <w:tc>
          <w:tcPr>
            <w:tcW w:w="2633" w:type="dxa"/>
            <w:textDirection w:val="btLr"/>
          </w:tcPr>
          <w:p w14:paraId="423FFA3C" w14:textId="77777777" w:rsidR="002209EB" w:rsidRPr="00627559" w:rsidRDefault="002209EB" w:rsidP="00304BA2">
            <w:pPr>
              <w:rPr>
                <w:rFonts w:asciiTheme="majorHAnsi" w:hAnsiTheme="majorHAnsi"/>
                <w:b/>
              </w:rPr>
            </w:pPr>
            <w:r w:rsidRPr="00627559">
              <w:rPr>
                <w:rFonts w:asciiTheme="majorHAnsi" w:hAnsiTheme="majorHAnsi"/>
                <w:b/>
              </w:rPr>
              <w:t>Codes</w:t>
            </w:r>
          </w:p>
        </w:tc>
        <w:tc>
          <w:tcPr>
            <w:tcW w:w="533" w:type="dxa"/>
            <w:shd w:val="clear" w:color="auto" w:fill="FBE4D5" w:themeFill="accent2" w:themeFillTint="33"/>
            <w:textDirection w:val="btLr"/>
          </w:tcPr>
          <w:p w14:paraId="2B6F9B1A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  <w:r w:rsidRPr="00627559">
              <w:rPr>
                <w:rFonts w:asciiTheme="majorHAnsi" w:hAnsiTheme="majorHAnsi"/>
              </w:rPr>
              <w:t>Relaxing/ calming</w:t>
            </w:r>
          </w:p>
        </w:tc>
        <w:tc>
          <w:tcPr>
            <w:tcW w:w="534" w:type="dxa"/>
            <w:shd w:val="clear" w:color="auto" w:fill="FBE4D5" w:themeFill="accent2" w:themeFillTint="33"/>
            <w:textDirection w:val="btLr"/>
          </w:tcPr>
          <w:p w14:paraId="739DFCF9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  <w:r w:rsidRPr="00627559">
              <w:rPr>
                <w:rFonts w:asciiTheme="majorHAnsi" w:hAnsiTheme="majorHAnsi"/>
              </w:rPr>
              <w:t>Reduced physical symptoms</w:t>
            </w:r>
          </w:p>
        </w:tc>
        <w:tc>
          <w:tcPr>
            <w:tcW w:w="534" w:type="dxa"/>
            <w:shd w:val="clear" w:color="auto" w:fill="FBE4D5" w:themeFill="accent2" w:themeFillTint="33"/>
            <w:textDirection w:val="btLr"/>
          </w:tcPr>
          <w:p w14:paraId="0EFED612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  <w:r w:rsidRPr="00627559">
              <w:rPr>
                <w:rFonts w:asciiTheme="majorHAnsi" w:hAnsiTheme="majorHAnsi"/>
              </w:rPr>
              <w:t xml:space="preserve">Reduced </w:t>
            </w:r>
            <w:proofErr w:type="gramStart"/>
            <w:r w:rsidRPr="00627559">
              <w:rPr>
                <w:rFonts w:asciiTheme="majorHAnsi" w:hAnsiTheme="majorHAnsi"/>
              </w:rPr>
              <w:t>negative  thoughts</w:t>
            </w:r>
            <w:proofErr w:type="gramEnd"/>
          </w:p>
        </w:tc>
        <w:tc>
          <w:tcPr>
            <w:tcW w:w="533" w:type="dxa"/>
            <w:shd w:val="clear" w:color="auto" w:fill="FBE4D5" w:themeFill="accent2" w:themeFillTint="33"/>
            <w:textDirection w:val="btLr"/>
          </w:tcPr>
          <w:p w14:paraId="61671C85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  <w:r w:rsidRPr="00627559">
              <w:rPr>
                <w:rFonts w:asciiTheme="majorHAnsi" w:hAnsiTheme="majorHAnsi"/>
              </w:rPr>
              <w:t>Improved sleep</w:t>
            </w:r>
          </w:p>
        </w:tc>
        <w:tc>
          <w:tcPr>
            <w:tcW w:w="534" w:type="dxa"/>
            <w:shd w:val="clear" w:color="auto" w:fill="FBE4D5" w:themeFill="accent2" w:themeFillTint="33"/>
            <w:textDirection w:val="btLr"/>
          </w:tcPr>
          <w:p w14:paraId="4BBE0C0F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  <w:r w:rsidRPr="00627559">
              <w:rPr>
                <w:rFonts w:asciiTheme="majorHAnsi" w:hAnsiTheme="majorHAnsi"/>
              </w:rPr>
              <w:t>Empowered</w:t>
            </w:r>
          </w:p>
        </w:tc>
        <w:tc>
          <w:tcPr>
            <w:tcW w:w="534" w:type="dxa"/>
            <w:shd w:val="clear" w:color="auto" w:fill="FBE4D5" w:themeFill="accent2" w:themeFillTint="33"/>
            <w:textDirection w:val="btLr"/>
          </w:tcPr>
          <w:p w14:paraId="54E16AF2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  <w:r w:rsidRPr="00627559">
              <w:rPr>
                <w:rFonts w:asciiTheme="majorHAnsi" w:hAnsiTheme="majorHAnsi"/>
              </w:rPr>
              <w:t>Feeling special/ Important</w:t>
            </w:r>
          </w:p>
        </w:tc>
        <w:tc>
          <w:tcPr>
            <w:tcW w:w="534" w:type="dxa"/>
            <w:shd w:val="clear" w:color="auto" w:fill="FBE4D5" w:themeFill="accent2" w:themeFillTint="33"/>
            <w:textDirection w:val="btLr"/>
          </w:tcPr>
          <w:p w14:paraId="66D0BB66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  <w:r w:rsidRPr="00627559">
              <w:rPr>
                <w:rFonts w:asciiTheme="majorHAnsi" w:hAnsiTheme="majorHAnsi"/>
              </w:rPr>
              <w:t>Feeling dignified</w:t>
            </w:r>
          </w:p>
        </w:tc>
        <w:tc>
          <w:tcPr>
            <w:tcW w:w="533" w:type="dxa"/>
            <w:shd w:val="clear" w:color="auto" w:fill="EDEDED" w:themeFill="accent3" w:themeFillTint="33"/>
            <w:textDirection w:val="btLr"/>
          </w:tcPr>
          <w:p w14:paraId="70B23110" w14:textId="77777777" w:rsidR="002209EB" w:rsidRPr="000F7284" w:rsidRDefault="002209EB" w:rsidP="00304BA2">
            <w:r w:rsidRPr="000F7284">
              <w:t>Feeling free from disease and worry</w:t>
            </w:r>
          </w:p>
        </w:tc>
        <w:tc>
          <w:tcPr>
            <w:tcW w:w="534" w:type="dxa"/>
            <w:shd w:val="clear" w:color="auto" w:fill="EDEDED" w:themeFill="accent3" w:themeFillTint="33"/>
            <w:textDirection w:val="btLr"/>
          </w:tcPr>
          <w:p w14:paraId="7F111A0F" w14:textId="77777777" w:rsidR="002209EB" w:rsidRPr="000F7284" w:rsidRDefault="002209EB" w:rsidP="00304BA2">
            <w:r w:rsidRPr="000F7284">
              <w:t>Respite</w:t>
            </w:r>
          </w:p>
        </w:tc>
        <w:tc>
          <w:tcPr>
            <w:tcW w:w="534" w:type="dxa"/>
            <w:shd w:val="clear" w:color="auto" w:fill="EDEDED" w:themeFill="accent3" w:themeFillTint="33"/>
            <w:textDirection w:val="btLr"/>
          </w:tcPr>
          <w:p w14:paraId="4E21BD57" w14:textId="77777777" w:rsidR="002209EB" w:rsidRPr="000F7284" w:rsidRDefault="002209EB" w:rsidP="00304BA2">
            <w:r w:rsidRPr="000F7284">
              <w:t>Altered or halted time</w:t>
            </w:r>
          </w:p>
        </w:tc>
        <w:tc>
          <w:tcPr>
            <w:tcW w:w="534" w:type="dxa"/>
            <w:shd w:val="clear" w:color="auto" w:fill="EDEDED" w:themeFill="accent3" w:themeFillTint="33"/>
            <w:textDirection w:val="btLr"/>
          </w:tcPr>
          <w:p w14:paraId="7F69913D" w14:textId="77777777" w:rsidR="002209EB" w:rsidRPr="000F7284" w:rsidRDefault="002209EB" w:rsidP="00304BA2">
            <w:r w:rsidRPr="000F7284">
              <w:t>Floating away/walking on air</w:t>
            </w:r>
          </w:p>
        </w:tc>
        <w:tc>
          <w:tcPr>
            <w:tcW w:w="533" w:type="dxa"/>
            <w:shd w:val="clear" w:color="auto" w:fill="EDEDED" w:themeFill="accent3" w:themeFillTint="33"/>
            <w:textDirection w:val="btLr"/>
          </w:tcPr>
          <w:p w14:paraId="0FF5BAD0" w14:textId="77777777" w:rsidR="002209EB" w:rsidRPr="000F7284" w:rsidRDefault="002209EB" w:rsidP="00304BA2">
            <w:r w:rsidRPr="000F7284">
              <w:t>Living in present moment</w:t>
            </w:r>
          </w:p>
        </w:tc>
        <w:tc>
          <w:tcPr>
            <w:tcW w:w="534" w:type="dxa"/>
            <w:shd w:val="clear" w:color="auto" w:fill="EDEDED" w:themeFill="accent3" w:themeFillTint="33"/>
            <w:textDirection w:val="btLr"/>
          </w:tcPr>
          <w:p w14:paraId="610C7588" w14:textId="77777777" w:rsidR="002209EB" w:rsidRPr="000F7284" w:rsidRDefault="002209EB" w:rsidP="00304BA2">
            <w:r w:rsidRPr="000F7284">
              <w:t>Inner peace</w:t>
            </w:r>
          </w:p>
        </w:tc>
        <w:tc>
          <w:tcPr>
            <w:tcW w:w="534" w:type="dxa"/>
            <w:shd w:val="clear" w:color="auto" w:fill="E2EFD9" w:themeFill="accent6" w:themeFillTint="33"/>
            <w:textDirection w:val="btLr"/>
          </w:tcPr>
          <w:p w14:paraId="3605D68C" w14:textId="77777777" w:rsidR="002209EB" w:rsidRPr="000F7284" w:rsidRDefault="002209EB" w:rsidP="00304BA2">
            <w:r w:rsidRPr="000F7284">
              <w:t>Feeling good after CT</w:t>
            </w:r>
          </w:p>
        </w:tc>
        <w:tc>
          <w:tcPr>
            <w:tcW w:w="534" w:type="dxa"/>
            <w:shd w:val="clear" w:color="auto" w:fill="E2EFD9" w:themeFill="accent6" w:themeFillTint="33"/>
            <w:textDirection w:val="btLr"/>
          </w:tcPr>
          <w:p w14:paraId="1904812B" w14:textId="77777777" w:rsidR="002209EB" w:rsidRPr="000F7284" w:rsidRDefault="002209EB" w:rsidP="00304BA2">
            <w:r w:rsidRPr="000F7284">
              <w:t>Positive memories</w:t>
            </w:r>
          </w:p>
        </w:tc>
        <w:tc>
          <w:tcPr>
            <w:tcW w:w="533" w:type="dxa"/>
            <w:shd w:val="clear" w:color="auto" w:fill="E2EFD9" w:themeFill="accent6" w:themeFillTint="33"/>
            <w:textDirection w:val="btLr"/>
          </w:tcPr>
          <w:p w14:paraId="5CDC0CF6" w14:textId="77777777" w:rsidR="002209EB" w:rsidRPr="000F7284" w:rsidRDefault="002209EB" w:rsidP="00304BA2">
            <w:r w:rsidRPr="000F7284">
              <w:t>Hope for the future</w:t>
            </w:r>
          </w:p>
        </w:tc>
        <w:tc>
          <w:tcPr>
            <w:tcW w:w="534" w:type="dxa"/>
            <w:shd w:val="clear" w:color="auto" w:fill="DEEAF6" w:themeFill="accent5" w:themeFillTint="33"/>
            <w:textDirection w:val="btLr"/>
          </w:tcPr>
          <w:p w14:paraId="00EA1801" w14:textId="77777777" w:rsidR="002209EB" w:rsidRPr="000F7284" w:rsidRDefault="002209EB" w:rsidP="00304BA2">
            <w:r w:rsidRPr="000F7284">
              <w:t xml:space="preserve">Develop special relationship </w:t>
            </w:r>
          </w:p>
        </w:tc>
        <w:tc>
          <w:tcPr>
            <w:tcW w:w="534" w:type="dxa"/>
            <w:shd w:val="clear" w:color="auto" w:fill="DEEAF6" w:themeFill="accent5" w:themeFillTint="33"/>
            <w:textDirection w:val="btLr"/>
          </w:tcPr>
          <w:p w14:paraId="2FA7A1A6" w14:textId="77777777" w:rsidR="002209EB" w:rsidRPr="000F7284" w:rsidRDefault="002209EB" w:rsidP="00304BA2">
            <w:r w:rsidRPr="000F7284">
              <w:t xml:space="preserve">Receiving compassionate </w:t>
            </w:r>
          </w:p>
        </w:tc>
        <w:tc>
          <w:tcPr>
            <w:tcW w:w="534" w:type="dxa"/>
            <w:shd w:val="clear" w:color="auto" w:fill="DEEAF6" w:themeFill="accent5" w:themeFillTint="33"/>
            <w:textDirection w:val="btLr"/>
          </w:tcPr>
          <w:p w14:paraId="4CF13B7E" w14:textId="77777777" w:rsidR="002209EB" w:rsidRPr="000F7284" w:rsidRDefault="002209EB" w:rsidP="00304BA2">
            <w:r w:rsidRPr="000F7284">
              <w:t xml:space="preserve">Reduced loneliness </w:t>
            </w:r>
          </w:p>
        </w:tc>
        <w:tc>
          <w:tcPr>
            <w:tcW w:w="533" w:type="dxa"/>
            <w:shd w:val="clear" w:color="auto" w:fill="DEEAF6" w:themeFill="accent5" w:themeFillTint="33"/>
            <w:textDirection w:val="btLr"/>
          </w:tcPr>
          <w:p w14:paraId="5D841C1D" w14:textId="77777777" w:rsidR="002209EB" w:rsidRPr="000F7284" w:rsidRDefault="002209EB" w:rsidP="00304BA2">
            <w:r w:rsidRPr="000F7284">
              <w:t>Caring attention</w:t>
            </w:r>
          </w:p>
        </w:tc>
        <w:tc>
          <w:tcPr>
            <w:tcW w:w="534" w:type="dxa"/>
            <w:shd w:val="clear" w:color="auto" w:fill="DEEAF6" w:themeFill="accent5" w:themeFillTint="33"/>
            <w:textDirection w:val="btLr"/>
          </w:tcPr>
          <w:p w14:paraId="303763B2" w14:textId="77777777" w:rsidR="002209EB" w:rsidRPr="000F7284" w:rsidRDefault="002209EB" w:rsidP="00304BA2">
            <w:r w:rsidRPr="000F7284">
              <w:t xml:space="preserve">Opportunity to communicate </w:t>
            </w:r>
          </w:p>
        </w:tc>
        <w:tc>
          <w:tcPr>
            <w:tcW w:w="534" w:type="dxa"/>
            <w:shd w:val="clear" w:color="auto" w:fill="FFF2CC" w:themeFill="accent4" w:themeFillTint="33"/>
            <w:textDirection w:val="btLr"/>
          </w:tcPr>
          <w:p w14:paraId="57F8715D" w14:textId="77777777" w:rsidR="002209EB" w:rsidRPr="000F7284" w:rsidRDefault="002209EB" w:rsidP="00304BA2">
            <w:r w:rsidRPr="000F7284">
              <w:t>Positive experiences</w:t>
            </w:r>
          </w:p>
        </w:tc>
        <w:tc>
          <w:tcPr>
            <w:tcW w:w="534" w:type="dxa"/>
            <w:shd w:val="clear" w:color="auto" w:fill="FFF2CC" w:themeFill="accent4" w:themeFillTint="33"/>
            <w:textDirection w:val="btLr"/>
          </w:tcPr>
          <w:p w14:paraId="7121E47C" w14:textId="77777777" w:rsidR="002209EB" w:rsidRPr="000F7284" w:rsidRDefault="002209EB" w:rsidP="00304BA2">
            <w:r w:rsidRPr="000F7284">
              <w:t>A reward</w:t>
            </w:r>
          </w:p>
        </w:tc>
      </w:tr>
      <w:tr w:rsidR="002209EB" w:rsidRPr="000F7284" w14:paraId="438C421C" w14:textId="77777777" w:rsidTr="00304BA2">
        <w:trPr>
          <w:trHeight w:val="247"/>
        </w:trPr>
        <w:tc>
          <w:tcPr>
            <w:tcW w:w="14909" w:type="dxa"/>
            <w:gridSpan w:val="24"/>
          </w:tcPr>
          <w:p w14:paraId="171CB659" w14:textId="77777777" w:rsidR="002209EB" w:rsidRPr="00627559" w:rsidRDefault="002209EB" w:rsidP="00304BA2">
            <w:pPr>
              <w:rPr>
                <w:rFonts w:asciiTheme="majorHAnsi" w:hAnsiTheme="majorHAnsi"/>
                <w:b/>
              </w:rPr>
            </w:pPr>
            <w:r w:rsidRPr="00627559">
              <w:rPr>
                <w:rFonts w:asciiTheme="majorHAnsi" w:hAnsiTheme="majorHAnsi"/>
                <w:b/>
              </w:rPr>
              <w:t>McGill</w:t>
            </w:r>
          </w:p>
        </w:tc>
      </w:tr>
      <w:tr w:rsidR="002209EB" w:rsidRPr="000F7284" w14:paraId="47268EC3" w14:textId="77777777" w:rsidTr="00304BA2">
        <w:trPr>
          <w:trHeight w:val="247"/>
        </w:trPr>
        <w:tc>
          <w:tcPr>
            <w:tcW w:w="2633" w:type="dxa"/>
          </w:tcPr>
          <w:p w14:paraId="76D0F47A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  <w:r w:rsidRPr="00627559">
              <w:rPr>
                <w:rFonts w:asciiTheme="majorHAnsi" w:hAnsiTheme="majorHAnsi"/>
              </w:rPr>
              <w:t xml:space="preserve">Overall QoL </w:t>
            </w:r>
          </w:p>
        </w:tc>
        <w:tc>
          <w:tcPr>
            <w:tcW w:w="533" w:type="dxa"/>
            <w:shd w:val="clear" w:color="auto" w:fill="auto"/>
          </w:tcPr>
          <w:p w14:paraId="493FD106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3042B1D1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09AC6237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35408FCE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08D991AE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1DB66A66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7A1C88A4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33B3079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63824F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2EF1F8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A985070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1052917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AA40FB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2FCFA1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E1306D2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0AF95E3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B9F1E3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258235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A4F9864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6A96167B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AE96AF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7B8558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5B4E0F2" w14:textId="77777777" w:rsidR="002209EB" w:rsidRPr="000F7284" w:rsidRDefault="002209EB" w:rsidP="00304BA2"/>
        </w:tc>
      </w:tr>
      <w:tr w:rsidR="002209EB" w:rsidRPr="000F7284" w14:paraId="35AB1760" w14:textId="77777777" w:rsidTr="00304BA2">
        <w:trPr>
          <w:trHeight w:val="247"/>
        </w:trPr>
        <w:tc>
          <w:tcPr>
            <w:tcW w:w="2633" w:type="dxa"/>
          </w:tcPr>
          <w:p w14:paraId="2D3FA96E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  <w:r w:rsidRPr="00627559">
              <w:rPr>
                <w:rFonts w:asciiTheme="majorHAnsi" w:hAnsiTheme="majorHAnsi"/>
              </w:rPr>
              <w:t xml:space="preserve">Physical symptoms </w:t>
            </w:r>
          </w:p>
        </w:tc>
        <w:tc>
          <w:tcPr>
            <w:tcW w:w="533" w:type="dxa"/>
            <w:shd w:val="clear" w:color="auto" w:fill="auto"/>
          </w:tcPr>
          <w:p w14:paraId="7E53AB96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70AD47" w:themeFill="accent6"/>
          </w:tcPr>
          <w:p w14:paraId="6AEA9665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4498991A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2D365064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17B6CCEB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AE01CE0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62C09E7B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128CBE1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C66017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0528B5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9B87E64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65D5B0D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1EE4B9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DD71376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F125866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7DD64CA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1473F1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54B430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356FA78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6AD3BDC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823B88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D6B196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0B9DEF4" w14:textId="77777777" w:rsidR="002209EB" w:rsidRPr="000F7284" w:rsidRDefault="002209EB" w:rsidP="00304BA2"/>
        </w:tc>
      </w:tr>
      <w:tr w:rsidR="002209EB" w:rsidRPr="000F7284" w14:paraId="6DDE757E" w14:textId="77777777" w:rsidTr="00304BA2">
        <w:trPr>
          <w:trHeight w:val="233"/>
        </w:trPr>
        <w:tc>
          <w:tcPr>
            <w:tcW w:w="2633" w:type="dxa"/>
          </w:tcPr>
          <w:p w14:paraId="7FAC8474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  <w:r w:rsidRPr="00627559">
              <w:rPr>
                <w:rFonts w:asciiTheme="majorHAnsi" w:hAnsiTheme="majorHAnsi"/>
              </w:rPr>
              <w:t>Feeling depressed</w:t>
            </w:r>
          </w:p>
        </w:tc>
        <w:tc>
          <w:tcPr>
            <w:tcW w:w="533" w:type="dxa"/>
            <w:shd w:val="clear" w:color="auto" w:fill="auto"/>
          </w:tcPr>
          <w:p w14:paraId="18625A64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103278BC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70AD47" w:themeFill="accent6"/>
          </w:tcPr>
          <w:p w14:paraId="7B4E85EE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0E75002A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3993F2BF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7BD458A8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1C5A2BFB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70AD47" w:themeFill="accent6"/>
          </w:tcPr>
          <w:p w14:paraId="4A55F4E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EA12F0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89571E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83FE018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5584DA8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4BF3BE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76A4A9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3BB45E2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2274EB8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A7D9B7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FC2589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DCD2E10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636CDEC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2AC20C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0728F5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5F1F205" w14:textId="77777777" w:rsidR="002209EB" w:rsidRPr="000F7284" w:rsidRDefault="002209EB" w:rsidP="00304BA2"/>
        </w:tc>
      </w:tr>
      <w:tr w:rsidR="002209EB" w:rsidRPr="000F7284" w14:paraId="77430DA3" w14:textId="77777777" w:rsidTr="00304BA2">
        <w:trPr>
          <w:trHeight w:val="247"/>
        </w:trPr>
        <w:tc>
          <w:tcPr>
            <w:tcW w:w="2633" w:type="dxa"/>
          </w:tcPr>
          <w:p w14:paraId="0A4E599D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  <w:r w:rsidRPr="00627559">
              <w:rPr>
                <w:rFonts w:asciiTheme="majorHAnsi" w:hAnsiTheme="majorHAnsi"/>
              </w:rPr>
              <w:t xml:space="preserve">Nervous or worried </w:t>
            </w:r>
          </w:p>
        </w:tc>
        <w:tc>
          <w:tcPr>
            <w:tcW w:w="533" w:type="dxa"/>
            <w:shd w:val="clear" w:color="auto" w:fill="auto"/>
          </w:tcPr>
          <w:p w14:paraId="7AD092CE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2E9CE093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70AD47" w:themeFill="accent6"/>
          </w:tcPr>
          <w:p w14:paraId="53602511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2A7AE9D3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486905AA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000B2593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46AD3193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70AD47" w:themeFill="accent6"/>
          </w:tcPr>
          <w:p w14:paraId="7D539E9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BF79AD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4FCD6F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2CEC067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30B81BF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2169A5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82AF45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2ED4C96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649FBDD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F4255B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EDF4D5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7A5A4E5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18B3ACD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FF9E70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11FEEB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116157B" w14:textId="77777777" w:rsidR="002209EB" w:rsidRPr="000F7284" w:rsidRDefault="002209EB" w:rsidP="00304BA2"/>
        </w:tc>
      </w:tr>
      <w:tr w:rsidR="002209EB" w:rsidRPr="000F7284" w14:paraId="6E304154" w14:textId="77777777" w:rsidTr="00304BA2">
        <w:trPr>
          <w:trHeight w:val="233"/>
        </w:trPr>
        <w:tc>
          <w:tcPr>
            <w:tcW w:w="2633" w:type="dxa"/>
          </w:tcPr>
          <w:p w14:paraId="626F0D17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  <w:r w:rsidRPr="00627559">
              <w:rPr>
                <w:rFonts w:asciiTheme="majorHAnsi" w:hAnsiTheme="majorHAnsi"/>
              </w:rPr>
              <w:t xml:space="preserve">Afraid of the future  </w:t>
            </w:r>
          </w:p>
        </w:tc>
        <w:tc>
          <w:tcPr>
            <w:tcW w:w="533" w:type="dxa"/>
            <w:shd w:val="clear" w:color="auto" w:fill="auto"/>
          </w:tcPr>
          <w:p w14:paraId="59561454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656C6B6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A12190B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0357AE8A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5CF9B0E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187C4766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72CBC953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0EF77AF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7358C2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C4FA5D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69AF15E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412A7425" w14:textId="77777777" w:rsidR="002209EB" w:rsidRPr="000F7284" w:rsidRDefault="002209EB" w:rsidP="00304BA2"/>
        </w:tc>
        <w:tc>
          <w:tcPr>
            <w:tcW w:w="534" w:type="dxa"/>
            <w:shd w:val="clear" w:color="auto" w:fill="70AD47" w:themeFill="accent6"/>
          </w:tcPr>
          <w:p w14:paraId="14B696D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BC5A96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9015C9E" w14:textId="77777777" w:rsidR="002209EB" w:rsidRPr="000F7284" w:rsidRDefault="002209EB" w:rsidP="00304BA2"/>
        </w:tc>
        <w:tc>
          <w:tcPr>
            <w:tcW w:w="533" w:type="dxa"/>
            <w:shd w:val="clear" w:color="auto" w:fill="70AD47" w:themeFill="accent6"/>
          </w:tcPr>
          <w:p w14:paraId="344ADEB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74EA04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E673AB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944CC3C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1F5BEB6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462541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B41AEE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1DEDF7B" w14:textId="77777777" w:rsidR="002209EB" w:rsidRPr="000F7284" w:rsidRDefault="002209EB" w:rsidP="00304BA2"/>
        </w:tc>
      </w:tr>
      <w:tr w:rsidR="002209EB" w:rsidRPr="000F7284" w14:paraId="5DC6A20E" w14:textId="77777777" w:rsidTr="00304BA2">
        <w:trPr>
          <w:trHeight w:val="233"/>
        </w:trPr>
        <w:tc>
          <w:tcPr>
            <w:tcW w:w="2633" w:type="dxa"/>
          </w:tcPr>
          <w:p w14:paraId="4C4736F0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  <w:r w:rsidRPr="00627559">
              <w:rPr>
                <w:rFonts w:asciiTheme="majorHAnsi" w:hAnsiTheme="majorHAnsi"/>
              </w:rPr>
              <w:t>Meaningfulness of life</w:t>
            </w:r>
          </w:p>
        </w:tc>
        <w:tc>
          <w:tcPr>
            <w:tcW w:w="533" w:type="dxa"/>
            <w:shd w:val="clear" w:color="auto" w:fill="auto"/>
          </w:tcPr>
          <w:p w14:paraId="6313861A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7F0C8961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1EFF4AB2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42E15D44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AC3C1EF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22F3CB90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7DD50FB4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71C855A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D8B3C8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19E559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2478649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4CF769F9" w14:textId="77777777" w:rsidR="002209EB" w:rsidRPr="000F7284" w:rsidRDefault="002209EB" w:rsidP="00304BA2"/>
        </w:tc>
        <w:tc>
          <w:tcPr>
            <w:tcW w:w="534" w:type="dxa"/>
            <w:shd w:val="clear" w:color="auto" w:fill="70AD47" w:themeFill="accent6"/>
          </w:tcPr>
          <w:p w14:paraId="4AA94BE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BD28E1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7A24E77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68A90EF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8AFC42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A046B9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69FBFB8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598ABD1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A855E5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9803B6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7734FBC" w14:textId="77777777" w:rsidR="002209EB" w:rsidRPr="000F7284" w:rsidRDefault="002209EB" w:rsidP="00304BA2"/>
        </w:tc>
      </w:tr>
      <w:tr w:rsidR="002209EB" w:rsidRPr="000F7284" w14:paraId="250D7BFF" w14:textId="77777777" w:rsidTr="00304BA2">
        <w:trPr>
          <w:trHeight w:val="233"/>
        </w:trPr>
        <w:tc>
          <w:tcPr>
            <w:tcW w:w="2633" w:type="dxa"/>
          </w:tcPr>
          <w:p w14:paraId="2843ED39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  <w:r w:rsidRPr="00627559">
              <w:rPr>
                <w:rFonts w:asciiTheme="majorHAnsi" w:hAnsiTheme="majorHAnsi"/>
              </w:rPr>
              <w:t xml:space="preserve">Achieving life goals </w:t>
            </w:r>
          </w:p>
        </w:tc>
        <w:tc>
          <w:tcPr>
            <w:tcW w:w="533" w:type="dxa"/>
            <w:shd w:val="clear" w:color="auto" w:fill="auto"/>
          </w:tcPr>
          <w:p w14:paraId="50F05A08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2FBAB2D5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286B6BA0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3C0C8F39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48DF5D17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3C031DF6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EA141B4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6B628056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CE25D4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32228C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082C037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1314F61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631B0B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B55269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CB6149E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2041E03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A4390B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D12DA0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742FE75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7028A60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275EDA6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12ADF6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4CA6EE7" w14:textId="77777777" w:rsidR="002209EB" w:rsidRPr="000F7284" w:rsidRDefault="002209EB" w:rsidP="00304BA2"/>
        </w:tc>
      </w:tr>
      <w:tr w:rsidR="002209EB" w:rsidRPr="000F7284" w14:paraId="68EE1073" w14:textId="77777777" w:rsidTr="00304BA2">
        <w:trPr>
          <w:trHeight w:val="233"/>
        </w:trPr>
        <w:tc>
          <w:tcPr>
            <w:tcW w:w="2633" w:type="dxa"/>
          </w:tcPr>
          <w:p w14:paraId="115AA494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  <w:r w:rsidRPr="00627559">
              <w:rPr>
                <w:rFonts w:asciiTheme="majorHAnsi" w:hAnsiTheme="majorHAnsi"/>
              </w:rPr>
              <w:t xml:space="preserve">Life feels worthwhile </w:t>
            </w:r>
          </w:p>
        </w:tc>
        <w:tc>
          <w:tcPr>
            <w:tcW w:w="533" w:type="dxa"/>
            <w:shd w:val="clear" w:color="auto" w:fill="auto"/>
          </w:tcPr>
          <w:p w14:paraId="5D688B6B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0EB976EB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7C13D030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1F26B1D5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2A80FD8A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318B63B6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4B7D0905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16CFDEB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FA0849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C0AD0A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5F42516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523F8539" w14:textId="77777777" w:rsidR="002209EB" w:rsidRPr="000F7284" w:rsidRDefault="002209EB" w:rsidP="00304BA2"/>
        </w:tc>
        <w:tc>
          <w:tcPr>
            <w:tcW w:w="534" w:type="dxa"/>
            <w:shd w:val="clear" w:color="auto" w:fill="70AD47" w:themeFill="accent6"/>
          </w:tcPr>
          <w:p w14:paraId="69E6B97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36506C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5C2F61C" w14:textId="77777777" w:rsidR="002209EB" w:rsidRPr="000F7284" w:rsidRDefault="002209EB" w:rsidP="00304BA2"/>
        </w:tc>
        <w:tc>
          <w:tcPr>
            <w:tcW w:w="533" w:type="dxa"/>
            <w:shd w:val="clear" w:color="auto" w:fill="70AD47" w:themeFill="accent6"/>
          </w:tcPr>
          <w:p w14:paraId="036871E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8E5992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B326EB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8CF8AF3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2D1265F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5DE9ED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8800CA6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37209C8" w14:textId="77777777" w:rsidR="002209EB" w:rsidRPr="000F7284" w:rsidRDefault="002209EB" w:rsidP="00304BA2"/>
        </w:tc>
      </w:tr>
      <w:tr w:rsidR="002209EB" w:rsidRPr="000F7284" w14:paraId="4122AC8C" w14:textId="77777777" w:rsidTr="00304BA2">
        <w:trPr>
          <w:trHeight w:val="233"/>
        </w:trPr>
        <w:tc>
          <w:tcPr>
            <w:tcW w:w="2633" w:type="dxa"/>
          </w:tcPr>
          <w:p w14:paraId="0FFA00F8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  <w:r w:rsidRPr="00627559">
              <w:rPr>
                <w:rFonts w:asciiTheme="majorHAnsi" w:hAnsiTheme="majorHAnsi"/>
              </w:rPr>
              <w:t>Control over life</w:t>
            </w:r>
          </w:p>
        </w:tc>
        <w:tc>
          <w:tcPr>
            <w:tcW w:w="533" w:type="dxa"/>
            <w:shd w:val="clear" w:color="auto" w:fill="auto"/>
          </w:tcPr>
          <w:p w14:paraId="0503E0DF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00D67606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3E7A81B2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7CCE685F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70AD47" w:themeFill="accent6"/>
          </w:tcPr>
          <w:p w14:paraId="15870099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772E9943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1BA9B92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7EEF102B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44C438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CC82A7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61345C4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3C68655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C03AA9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3B45EB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9A24F9F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22D568F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029B72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B636B8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0218566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21073BA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D872AF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589072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4E505F6" w14:textId="77777777" w:rsidR="002209EB" w:rsidRPr="000F7284" w:rsidRDefault="002209EB" w:rsidP="00304BA2"/>
        </w:tc>
      </w:tr>
      <w:tr w:rsidR="002209EB" w:rsidRPr="000F7284" w14:paraId="117F5BFE" w14:textId="77777777" w:rsidTr="00304BA2">
        <w:trPr>
          <w:trHeight w:val="233"/>
        </w:trPr>
        <w:tc>
          <w:tcPr>
            <w:tcW w:w="2633" w:type="dxa"/>
          </w:tcPr>
          <w:p w14:paraId="6A424C33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  <w:r w:rsidRPr="00627559">
              <w:rPr>
                <w:rFonts w:asciiTheme="majorHAnsi" w:hAnsiTheme="majorHAnsi"/>
              </w:rPr>
              <w:t xml:space="preserve">Felt good as a person </w:t>
            </w:r>
          </w:p>
        </w:tc>
        <w:tc>
          <w:tcPr>
            <w:tcW w:w="533" w:type="dxa"/>
            <w:shd w:val="clear" w:color="auto" w:fill="auto"/>
          </w:tcPr>
          <w:p w14:paraId="0C723C76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15863EFB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A2ADAEE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391DBBB2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44B67055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26005076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70AD47" w:themeFill="accent6"/>
          </w:tcPr>
          <w:p w14:paraId="751B81B3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3B4BB12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1D717A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3B250C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AD0F114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7CBD547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65F69E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56D72D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2DB925A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5C8A3DEB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E76353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7E363F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97E6899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117F911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5ED310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77FFE4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44A4D2B" w14:textId="77777777" w:rsidR="002209EB" w:rsidRPr="000F7284" w:rsidRDefault="002209EB" w:rsidP="00304BA2"/>
        </w:tc>
      </w:tr>
      <w:tr w:rsidR="002209EB" w:rsidRPr="000F7284" w14:paraId="23E92DD4" w14:textId="77777777" w:rsidTr="00304BA2">
        <w:trPr>
          <w:trHeight w:val="233"/>
        </w:trPr>
        <w:tc>
          <w:tcPr>
            <w:tcW w:w="2633" w:type="dxa"/>
          </w:tcPr>
          <w:p w14:paraId="5DF8CBEE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  <w:r w:rsidRPr="00627559">
              <w:rPr>
                <w:rFonts w:asciiTheme="majorHAnsi" w:hAnsiTheme="majorHAnsi"/>
              </w:rPr>
              <w:t xml:space="preserve">Felt like a burden </w:t>
            </w:r>
          </w:p>
        </w:tc>
        <w:tc>
          <w:tcPr>
            <w:tcW w:w="533" w:type="dxa"/>
            <w:shd w:val="clear" w:color="auto" w:fill="auto"/>
          </w:tcPr>
          <w:p w14:paraId="2CB44D31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1C022193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18CED6E7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52170EDE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9A24844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70AD47" w:themeFill="accent6"/>
          </w:tcPr>
          <w:p w14:paraId="41BB4EF1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70AD47" w:themeFill="accent6"/>
          </w:tcPr>
          <w:p w14:paraId="49D03F27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55139F9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CDD8D2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A7D580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5A6E162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6E21221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8260D7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6DEABB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76DD157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6B04ABE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D42B63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35485E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CA13A9F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2052A1A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D0F7C5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6223A8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A2BF881" w14:textId="77777777" w:rsidR="002209EB" w:rsidRPr="000F7284" w:rsidRDefault="002209EB" w:rsidP="00304BA2"/>
        </w:tc>
      </w:tr>
      <w:tr w:rsidR="002209EB" w:rsidRPr="000F7284" w14:paraId="1658560A" w14:textId="77777777" w:rsidTr="00304BA2">
        <w:trPr>
          <w:trHeight w:val="233"/>
        </w:trPr>
        <w:tc>
          <w:tcPr>
            <w:tcW w:w="2633" w:type="dxa"/>
          </w:tcPr>
          <w:p w14:paraId="438FE400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  <w:r w:rsidRPr="00627559">
              <w:rPr>
                <w:rFonts w:asciiTheme="majorHAnsi" w:hAnsiTheme="majorHAnsi"/>
              </w:rPr>
              <w:t xml:space="preserve">World feels impersonal </w:t>
            </w:r>
          </w:p>
        </w:tc>
        <w:tc>
          <w:tcPr>
            <w:tcW w:w="533" w:type="dxa"/>
            <w:shd w:val="clear" w:color="auto" w:fill="auto"/>
          </w:tcPr>
          <w:p w14:paraId="022AA082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385C39CC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45222526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49F7EBB6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471A74D7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D014022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14064500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4F91D30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858F4E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7B8217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DE82951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7E86020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608E59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E5DA9D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A49E6BC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0025B2A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142BFE7" w14:textId="77777777" w:rsidR="002209EB" w:rsidRPr="000F7284" w:rsidRDefault="002209EB" w:rsidP="00304BA2"/>
        </w:tc>
        <w:tc>
          <w:tcPr>
            <w:tcW w:w="534" w:type="dxa"/>
            <w:shd w:val="clear" w:color="auto" w:fill="70AD47" w:themeFill="accent6"/>
          </w:tcPr>
          <w:p w14:paraId="38C8CC9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A5DDCFB" w14:textId="77777777" w:rsidR="002209EB" w:rsidRPr="000F7284" w:rsidRDefault="002209EB" w:rsidP="00304BA2"/>
        </w:tc>
        <w:tc>
          <w:tcPr>
            <w:tcW w:w="533" w:type="dxa"/>
            <w:shd w:val="clear" w:color="auto" w:fill="70AD47" w:themeFill="accent6"/>
          </w:tcPr>
          <w:p w14:paraId="4DF34307" w14:textId="77777777" w:rsidR="002209EB" w:rsidRPr="000F7284" w:rsidRDefault="002209EB" w:rsidP="00304BA2"/>
        </w:tc>
        <w:tc>
          <w:tcPr>
            <w:tcW w:w="534" w:type="dxa"/>
            <w:shd w:val="clear" w:color="auto" w:fill="70AD47" w:themeFill="accent6"/>
          </w:tcPr>
          <w:p w14:paraId="085F461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A101B4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6F31422" w14:textId="77777777" w:rsidR="002209EB" w:rsidRPr="000F7284" w:rsidRDefault="002209EB" w:rsidP="00304BA2"/>
        </w:tc>
      </w:tr>
      <w:tr w:rsidR="002209EB" w:rsidRPr="000F7284" w14:paraId="2FE1B4DF" w14:textId="77777777" w:rsidTr="00304BA2">
        <w:trPr>
          <w:trHeight w:val="233"/>
        </w:trPr>
        <w:tc>
          <w:tcPr>
            <w:tcW w:w="2633" w:type="dxa"/>
          </w:tcPr>
          <w:p w14:paraId="55E97082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  <w:r w:rsidRPr="00627559">
              <w:rPr>
                <w:rFonts w:asciiTheme="majorHAnsi" w:hAnsiTheme="majorHAnsi"/>
              </w:rPr>
              <w:t>Feeling supported</w:t>
            </w:r>
          </w:p>
        </w:tc>
        <w:tc>
          <w:tcPr>
            <w:tcW w:w="533" w:type="dxa"/>
            <w:shd w:val="clear" w:color="auto" w:fill="auto"/>
          </w:tcPr>
          <w:p w14:paraId="778E11E0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2050B8BC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3CBCF99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4CE80F7A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7DA68E90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79B822F2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282188D7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298B5B6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23D3F5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2B4327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601DA99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002BFCB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28AF03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72E51D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7075204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1EE24F4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B0818E1" w14:textId="77777777" w:rsidR="002209EB" w:rsidRPr="000F7284" w:rsidRDefault="002209EB" w:rsidP="00304BA2"/>
        </w:tc>
        <w:tc>
          <w:tcPr>
            <w:tcW w:w="534" w:type="dxa"/>
            <w:shd w:val="clear" w:color="auto" w:fill="70AD47" w:themeFill="accent6"/>
          </w:tcPr>
          <w:p w14:paraId="30AF518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0D736CE" w14:textId="77777777" w:rsidR="002209EB" w:rsidRPr="000F7284" w:rsidRDefault="002209EB" w:rsidP="00304BA2"/>
        </w:tc>
        <w:tc>
          <w:tcPr>
            <w:tcW w:w="533" w:type="dxa"/>
            <w:shd w:val="clear" w:color="auto" w:fill="70AD47" w:themeFill="accent6"/>
          </w:tcPr>
          <w:p w14:paraId="6B5E4E5B" w14:textId="77777777" w:rsidR="002209EB" w:rsidRPr="000F7284" w:rsidRDefault="002209EB" w:rsidP="00304BA2"/>
        </w:tc>
        <w:tc>
          <w:tcPr>
            <w:tcW w:w="534" w:type="dxa"/>
            <w:shd w:val="clear" w:color="auto" w:fill="70AD47" w:themeFill="accent6"/>
          </w:tcPr>
          <w:p w14:paraId="1BF0EAE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46F69E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13F2E58" w14:textId="77777777" w:rsidR="002209EB" w:rsidRPr="000F7284" w:rsidRDefault="002209EB" w:rsidP="00304BA2"/>
        </w:tc>
      </w:tr>
      <w:tr w:rsidR="002209EB" w:rsidRPr="000F7284" w14:paraId="5AF8955D" w14:textId="77777777" w:rsidTr="00304BA2">
        <w:trPr>
          <w:trHeight w:val="233"/>
        </w:trPr>
        <w:tc>
          <w:tcPr>
            <w:tcW w:w="14909" w:type="dxa"/>
            <w:gridSpan w:val="24"/>
          </w:tcPr>
          <w:p w14:paraId="00E48CC2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  <w:r w:rsidRPr="00627559">
              <w:rPr>
                <w:rFonts w:asciiTheme="majorHAnsi" w:hAnsiTheme="majorHAnsi"/>
                <w:b/>
                <w:bCs/>
              </w:rPr>
              <w:t xml:space="preserve">Missoula-Vitas Quality </w:t>
            </w:r>
            <w:proofErr w:type="gramStart"/>
            <w:r w:rsidRPr="00627559">
              <w:rPr>
                <w:rFonts w:asciiTheme="majorHAnsi" w:hAnsiTheme="majorHAnsi"/>
                <w:b/>
                <w:bCs/>
              </w:rPr>
              <w:t>Of</w:t>
            </w:r>
            <w:proofErr w:type="gramEnd"/>
            <w:r w:rsidRPr="00627559">
              <w:rPr>
                <w:rFonts w:asciiTheme="majorHAnsi" w:hAnsiTheme="majorHAnsi"/>
                <w:b/>
                <w:bCs/>
              </w:rPr>
              <w:t xml:space="preserve"> Life Index</w:t>
            </w:r>
          </w:p>
        </w:tc>
      </w:tr>
      <w:tr w:rsidR="002209EB" w:rsidRPr="000F7284" w14:paraId="63E0EA74" w14:textId="77777777" w:rsidTr="00304BA2">
        <w:trPr>
          <w:trHeight w:val="233"/>
        </w:trPr>
        <w:tc>
          <w:tcPr>
            <w:tcW w:w="2633" w:type="dxa"/>
            <w:shd w:val="clear" w:color="auto" w:fill="auto"/>
          </w:tcPr>
          <w:p w14:paraId="0D86F50B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>Overall QoL</w:t>
            </w:r>
          </w:p>
        </w:tc>
        <w:tc>
          <w:tcPr>
            <w:tcW w:w="533" w:type="dxa"/>
            <w:shd w:val="clear" w:color="auto" w:fill="auto"/>
          </w:tcPr>
          <w:p w14:paraId="0D73674A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1F4E2F84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1581A62F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29D11AA3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5F7B695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1B244407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9528879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4E4A722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90B41F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FEDEF0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5F8B584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7158631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6DE56E6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AB8A4F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89DC21F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772CD4D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DEDEAB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B52215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8D686B7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78FAC84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7E18B8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2B1B3B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64799B7" w14:textId="77777777" w:rsidR="002209EB" w:rsidRPr="000F7284" w:rsidRDefault="002209EB" w:rsidP="00304BA2"/>
        </w:tc>
      </w:tr>
      <w:tr w:rsidR="002209EB" w:rsidRPr="000F7284" w14:paraId="2F313BFA" w14:textId="77777777" w:rsidTr="00304BA2">
        <w:trPr>
          <w:trHeight w:val="233"/>
        </w:trPr>
        <w:tc>
          <w:tcPr>
            <w:tcW w:w="2633" w:type="dxa"/>
          </w:tcPr>
          <w:p w14:paraId="468F5056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 xml:space="preserve">Symptoms are controlled </w:t>
            </w:r>
          </w:p>
        </w:tc>
        <w:tc>
          <w:tcPr>
            <w:tcW w:w="533" w:type="dxa"/>
            <w:shd w:val="clear" w:color="auto" w:fill="auto"/>
          </w:tcPr>
          <w:p w14:paraId="0309D82D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538135" w:themeFill="accent6" w:themeFillShade="BF"/>
          </w:tcPr>
          <w:p w14:paraId="2BB6DD29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214F4B2F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7A041A05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0A672AC1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32DFE82F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2DB2425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3C068DD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27B2D6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A89447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F13B190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618FCD9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4CEB91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99FEA7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6F2D722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1D340F8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143FE76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885E7F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4207BD8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0D3BDF2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CEC417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E9866D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7AD520A" w14:textId="77777777" w:rsidR="002209EB" w:rsidRPr="000F7284" w:rsidRDefault="002209EB" w:rsidP="00304BA2"/>
        </w:tc>
      </w:tr>
      <w:tr w:rsidR="002209EB" w:rsidRPr="000F7284" w14:paraId="2DB89E40" w14:textId="77777777" w:rsidTr="00304BA2">
        <w:trPr>
          <w:trHeight w:val="233"/>
        </w:trPr>
        <w:tc>
          <w:tcPr>
            <w:tcW w:w="2633" w:type="dxa"/>
          </w:tcPr>
          <w:p w14:paraId="0ED6A058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 xml:space="preserve">Feeling sick </w:t>
            </w:r>
          </w:p>
        </w:tc>
        <w:tc>
          <w:tcPr>
            <w:tcW w:w="533" w:type="dxa"/>
            <w:shd w:val="clear" w:color="auto" w:fill="auto"/>
          </w:tcPr>
          <w:p w14:paraId="5AD1FE20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538135" w:themeFill="accent6" w:themeFillShade="BF"/>
          </w:tcPr>
          <w:p w14:paraId="450EE745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67CB0D24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73C41E6D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45D04192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61704F2F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2C9AB36A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45E1AE3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DE5637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425FD9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07E3B3C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25B33B2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7F1E0A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545109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59A05C4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00DBD75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CE0113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B01868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492F80B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25429E0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7B4E3B6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19071F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D700690" w14:textId="77777777" w:rsidR="002209EB" w:rsidRPr="000F7284" w:rsidRDefault="002209EB" w:rsidP="00304BA2"/>
        </w:tc>
      </w:tr>
      <w:tr w:rsidR="002209EB" w:rsidRPr="000F7284" w14:paraId="5E9CA230" w14:textId="77777777" w:rsidTr="00304BA2">
        <w:trPr>
          <w:trHeight w:val="233"/>
        </w:trPr>
        <w:tc>
          <w:tcPr>
            <w:tcW w:w="2633" w:type="dxa"/>
          </w:tcPr>
          <w:p w14:paraId="1E9BD239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lastRenderedPageBreak/>
              <w:t xml:space="preserve">Being independent  </w:t>
            </w:r>
          </w:p>
        </w:tc>
        <w:tc>
          <w:tcPr>
            <w:tcW w:w="533" w:type="dxa"/>
            <w:shd w:val="clear" w:color="auto" w:fill="auto"/>
          </w:tcPr>
          <w:p w14:paraId="5ADC876F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944860A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34D709DF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38A27A7E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538135" w:themeFill="accent6" w:themeFillShade="BF"/>
          </w:tcPr>
          <w:p w14:paraId="4C41FC61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1A7BEF74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1F9E034B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0BF1190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B5A180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A57BEE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342490D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00F961F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A3056A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B797CF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EBCFB5B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6303BF2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1C926F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CE9A05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9B9CB33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17B5654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4FC2BE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92C9966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F05DA83" w14:textId="77777777" w:rsidR="002209EB" w:rsidRPr="000F7284" w:rsidRDefault="002209EB" w:rsidP="00304BA2"/>
        </w:tc>
      </w:tr>
      <w:tr w:rsidR="002209EB" w:rsidRPr="000F7284" w14:paraId="25BDB6B0" w14:textId="77777777" w:rsidTr="00304BA2">
        <w:trPr>
          <w:trHeight w:val="233"/>
        </w:trPr>
        <w:tc>
          <w:tcPr>
            <w:tcW w:w="2633" w:type="dxa"/>
          </w:tcPr>
          <w:p w14:paraId="3A06FA08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 xml:space="preserve">Enjoy usual activities  </w:t>
            </w:r>
          </w:p>
        </w:tc>
        <w:tc>
          <w:tcPr>
            <w:tcW w:w="533" w:type="dxa"/>
            <w:shd w:val="clear" w:color="auto" w:fill="auto"/>
          </w:tcPr>
          <w:p w14:paraId="38B2E2A4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41AD9055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3A86F627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669E17DF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A06C0D1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02006F7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77B800ED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6908841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6BFB00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2D108A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846087F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21C0C67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B8A4A9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35BBB9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138C075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293C4D9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978F106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FC326E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CB76C50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23C32C8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1900D7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E6045B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E5FA15A" w14:textId="77777777" w:rsidR="002209EB" w:rsidRPr="000F7284" w:rsidRDefault="002209EB" w:rsidP="00304BA2"/>
        </w:tc>
      </w:tr>
      <w:tr w:rsidR="002209EB" w:rsidRPr="000F7284" w14:paraId="2764BCDE" w14:textId="77777777" w:rsidTr="00304BA2">
        <w:trPr>
          <w:trHeight w:val="233"/>
        </w:trPr>
        <w:tc>
          <w:tcPr>
            <w:tcW w:w="2633" w:type="dxa"/>
          </w:tcPr>
          <w:p w14:paraId="7A16523B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>Accept cannot do what one used to do</w:t>
            </w:r>
          </w:p>
        </w:tc>
        <w:tc>
          <w:tcPr>
            <w:tcW w:w="533" w:type="dxa"/>
            <w:shd w:val="clear" w:color="auto" w:fill="auto"/>
          </w:tcPr>
          <w:p w14:paraId="455D8889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304BC736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66263B7B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63C4C7DB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0F340529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9B6BF40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2D3CD6B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227C738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B693DA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F6F760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20ED6A2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6E4CEF9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891A0B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5D08E2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CE9AAE2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3B4D759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5A52BB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C8B3A7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44DB98D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04D4080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545AC8B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CF937D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FDF5FA3" w14:textId="77777777" w:rsidR="002209EB" w:rsidRPr="000F7284" w:rsidRDefault="002209EB" w:rsidP="00304BA2"/>
        </w:tc>
      </w:tr>
      <w:tr w:rsidR="002209EB" w:rsidRPr="000F7284" w14:paraId="7B524D1F" w14:textId="77777777" w:rsidTr="00304BA2">
        <w:trPr>
          <w:trHeight w:val="233"/>
        </w:trPr>
        <w:tc>
          <w:tcPr>
            <w:tcW w:w="2633" w:type="dxa"/>
          </w:tcPr>
          <w:p w14:paraId="5EAE6385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>Tell people close important things</w:t>
            </w:r>
          </w:p>
        </w:tc>
        <w:tc>
          <w:tcPr>
            <w:tcW w:w="533" w:type="dxa"/>
            <w:shd w:val="clear" w:color="auto" w:fill="auto"/>
          </w:tcPr>
          <w:p w14:paraId="632CBB1C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4612FA30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6114D52F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77434C6E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6BD8086D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9C83029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6FEC8AC1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6094039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95AFD9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2BF711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562FE30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61BE480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BDF525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167E81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A3EC10C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4480C04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A5D323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45D552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B99ABB1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215C60F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FFFEDD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855423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9D995BE" w14:textId="77777777" w:rsidR="002209EB" w:rsidRPr="000F7284" w:rsidRDefault="002209EB" w:rsidP="00304BA2"/>
        </w:tc>
      </w:tr>
      <w:tr w:rsidR="002209EB" w:rsidRPr="000F7284" w14:paraId="0D067CBC" w14:textId="77777777" w:rsidTr="00304BA2">
        <w:trPr>
          <w:trHeight w:val="233"/>
        </w:trPr>
        <w:tc>
          <w:tcPr>
            <w:tcW w:w="2633" w:type="dxa"/>
          </w:tcPr>
          <w:p w14:paraId="1F6599D2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5402AD">
              <w:rPr>
                <w:rFonts w:asciiTheme="majorHAnsi" w:hAnsiTheme="majorHAnsi"/>
              </w:rPr>
              <w:t>T</w:t>
            </w:r>
            <w:r w:rsidRPr="00627559">
              <w:rPr>
                <w:rFonts w:asciiTheme="majorHAnsi" w:hAnsiTheme="majorHAnsi"/>
              </w:rPr>
              <w:t>ime with friends</w:t>
            </w:r>
            <w:r w:rsidRPr="005402AD">
              <w:rPr>
                <w:rFonts w:asciiTheme="majorHAnsi" w:hAnsiTheme="majorHAnsi"/>
              </w:rPr>
              <w:t>/</w:t>
            </w:r>
            <w:r w:rsidRPr="00627559">
              <w:rPr>
                <w:rFonts w:asciiTheme="majorHAnsi" w:hAnsiTheme="majorHAnsi"/>
              </w:rPr>
              <w:t xml:space="preserve">family  </w:t>
            </w:r>
          </w:p>
        </w:tc>
        <w:tc>
          <w:tcPr>
            <w:tcW w:w="533" w:type="dxa"/>
            <w:shd w:val="clear" w:color="auto" w:fill="auto"/>
          </w:tcPr>
          <w:p w14:paraId="17CAD500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B5A0DF5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28D6493F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3FC4B62D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788DB057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6EB2EB32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60F5C517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4F96DAC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9549CF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E16E6A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F9A9716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68A316B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3AB175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5AC1D0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6E38CDD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329FA78B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1EB4E3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B259D0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D06F794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6F54CC4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32D554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D2E238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E166AA9" w14:textId="77777777" w:rsidR="002209EB" w:rsidRPr="000F7284" w:rsidRDefault="002209EB" w:rsidP="00304BA2"/>
        </w:tc>
      </w:tr>
      <w:tr w:rsidR="002209EB" w:rsidRPr="000F7284" w14:paraId="06FFF21E" w14:textId="77777777" w:rsidTr="00304BA2">
        <w:trPr>
          <w:trHeight w:val="233"/>
        </w:trPr>
        <w:tc>
          <w:tcPr>
            <w:tcW w:w="2633" w:type="dxa"/>
          </w:tcPr>
          <w:p w14:paraId="4CEBF9A2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 xml:space="preserve">Affairs are in order </w:t>
            </w:r>
          </w:p>
        </w:tc>
        <w:tc>
          <w:tcPr>
            <w:tcW w:w="533" w:type="dxa"/>
            <w:shd w:val="clear" w:color="auto" w:fill="auto"/>
          </w:tcPr>
          <w:p w14:paraId="13D4A4AE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FBE5F1B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25537BFB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0EC8189D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2D64FD01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164ACB29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4E60956C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6A512C8B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726C84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5DF432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1213CA9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0321106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67E7C8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D7B593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019DF6E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5B9D59F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E92801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5483D16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F5C22DA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5CB1BEF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9F7E54B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62446B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8BA87FE" w14:textId="77777777" w:rsidR="002209EB" w:rsidRPr="000F7284" w:rsidRDefault="002209EB" w:rsidP="00304BA2"/>
        </w:tc>
      </w:tr>
      <w:tr w:rsidR="002209EB" w:rsidRPr="000F7284" w14:paraId="58BFD283" w14:textId="77777777" w:rsidTr="00304BA2">
        <w:trPr>
          <w:trHeight w:val="233"/>
        </w:trPr>
        <w:tc>
          <w:tcPr>
            <w:tcW w:w="2633" w:type="dxa"/>
          </w:tcPr>
          <w:p w14:paraId="23F83062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>More satis</w:t>
            </w:r>
            <w:r>
              <w:rPr>
                <w:rFonts w:asciiTheme="majorHAnsi" w:hAnsiTheme="majorHAnsi"/>
              </w:rPr>
              <w:t>faction</w:t>
            </w:r>
            <w:r w:rsidRPr="00627559">
              <w:rPr>
                <w:rFonts w:asciiTheme="majorHAnsi" w:hAnsiTheme="majorHAnsi"/>
              </w:rPr>
              <w:t xml:space="preserve"> with oneself than before illness</w:t>
            </w:r>
          </w:p>
        </w:tc>
        <w:tc>
          <w:tcPr>
            <w:tcW w:w="533" w:type="dxa"/>
            <w:shd w:val="clear" w:color="auto" w:fill="auto"/>
          </w:tcPr>
          <w:p w14:paraId="0364DE05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4FA6250E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33E86F9D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770EB897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0ACC81E7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62A036EF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37685B9F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398FB2B6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8C7C2B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284BA3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8E8DFD8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58E031B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BE03EE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4DAF73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F49FE9F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04BA023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EF3B38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63BEB36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3BB3915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1089928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8C70BDB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71E769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6B99617" w14:textId="77777777" w:rsidR="002209EB" w:rsidRPr="000F7284" w:rsidRDefault="002209EB" w:rsidP="00304BA2"/>
        </w:tc>
      </w:tr>
      <w:tr w:rsidR="002209EB" w:rsidRPr="000F7284" w14:paraId="77DD3DE0" w14:textId="77777777" w:rsidTr="00304BA2">
        <w:trPr>
          <w:trHeight w:val="233"/>
        </w:trPr>
        <w:tc>
          <w:tcPr>
            <w:tcW w:w="2633" w:type="dxa"/>
          </w:tcPr>
          <w:p w14:paraId="51FBC37B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>Life is meaningful</w:t>
            </w:r>
          </w:p>
        </w:tc>
        <w:tc>
          <w:tcPr>
            <w:tcW w:w="533" w:type="dxa"/>
            <w:shd w:val="clear" w:color="auto" w:fill="auto"/>
          </w:tcPr>
          <w:p w14:paraId="428721FF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5300515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2E3FE17A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63B9DFE8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6CCFB845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77DD2BF8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7AECC180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67C847C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97790D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AFD3EC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05D7576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4C7019A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3957AE2" w14:textId="77777777" w:rsidR="002209EB" w:rsidRPr="000F7284" w:rsidRDefault="002209EB" w:rsidP="00304BA2"/>
        </w:tc>
        <w:tc>
          <w:tcPr>
            <w:tcW w:w="534" w:type="dxa"/>
            <w:shd w:val="clear" w:color="auto" w:fill="538135" w:themeFill="accent6" w:themeFillShade="BF"/>
          </w:tcPr>
          <w:p w14:paraId="1897E7B3" w14:textId="77777777" w:rsidR="002209EB" w:rsidRPr="000F7284" w:rsidRDefault="002209EB" w:rsidP="00304BA2"/>
        </w:tc>
        <w:tc>
          <w:tcPr>
            <w:tcW w:w="534" w:type="dxa"/>
            <w:shd w:val="clear" w:color="auto" w:fill="538135" w:themeFill="accent6" w:themeFillShade="BF"/>
          </w:tcPr>
          <w:p w14:paraId="16A08F54" w14:textId="77777777" w:rsidR="002209EB" w:rsidRPr="000F7284" w:rsidRDefault="002209EB" w:rsidP="00304BA2"/>
        </w:tc>
        <w:tc>
          <w:tcPr>
            <w:tcW w:w="533" w:type="dxa"/>
            <w:shd w:val="clear" w:color="auto" w:fill="538135" w:themeFill="accent6" w:themeFillShade="BF"/>
          </w:tcPr>
          <w:p w14:paraId="28A7401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35188A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9F3EBD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DAAB4DF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18E9CA3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BFEAB5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3FF236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DFD4216" w14:textId="77777777" w:rsidR="002209EB" w:rsidRPr="000F7284" w:rsidRDefault="002209EB" w:rsidP="00304BA2"/>
        </w:tc>
      </w:tr>
      <w:tr w:rsidR="002209EB" w:rsidRPr="000F7284" w14:paraId="0CEFC4C7" w14:textId="77777777" w:rsidTr="00304BA2">
        <w:trPr>
          <w:trHeight w:val="233"/>
        </w:trPr>
        <w:tc>
          <w:tcPr>
            <w:tcW w:w="2633" w:type="dxa"/>
          </w:tcPr>
          <w:p w14:paraId="7D9BAC30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 xml:space="preserve">Life is valuable </w:t>
            </w:r>
          </w:p>
        </w:tc>
        <w:tc>
          <w:tcPr>
            <w:tcW w:w="533" w:type="dxa"/>
            <w:shd w:val="clear" w:color="auto" w:fill="auto"/>
          </w:tcPr>
          <w:p w14:paraId="5829AA58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178C404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2104A353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49FA60C6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255F598F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5FB7D51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2C037960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1C540F66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FDF866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D333EA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1F6AF4E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7FB0371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63EAC46" w14:textId="77777777" w:rsidR="002209EB" w:rsidRPr="000F7284" w:rsidRDefault="002209EB" w:rsidP="00304BA2"/>
        </w:tc>
        <w:tc>
          <w:tcPr>
            <w:tcW w:w="534" w:type="dxa"/>
            <w:shd w:val="clear" w:color="auto" w:fill="538135" w:themeFill="accent6" w:themeFillShade="BF"/>
          </w:tcPr>
          <w:p w14:paraId="4D63CC60" w14:textId="77777777" w:rsidR="002209EB" w:rsidRPr="000F7284" w:rsidRDefault="002209EB" w:rsidP="00304BA2"/>
        </w:tc>
        <w:tc>
          <w:tcPr>
            <w:tcW w:w="534" w:type="dxa"/>
            <w:shd w:val="clear" w:color="auto" w:fill="538135" w:themeFill="accent6" w:themeFillShade="BF"/>
          </w:tcPr>
          <w:p w14:paraId="08A45BA4" w14:textId="77777777" w:rsidR="002209EB" w:rsidRPr="000F7284" w:rsidRDefault="002209EB" w:rsidP="00304BA2"/>
        </w:tc>
        <w:tc>
          <w:tcPr>
            <w:tcW w:w="533" w:type="dxa"/>
            <w:shd w:val="clear" w:color="auto" w:fill="538135" w:themeFill="accent6" w:themeFillShade="BF"/>
          </w:tcPr>
          <w:p w14:paraId="245C511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4A0714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A272716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B132C7D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599EABC6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730A83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0B2254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D4D6386" w14:textId="77777777" w:rsidR="002209EB" w:rsidRPr="000F7284" w:rsidRDefault="002209EB" w:rsidP="00304BA2"/>
        </w:tc>
      </w:tr>
      <w:tr w:rsidR="002209EB" w:rsidRPr="000F7284" w14:paraId="33AB3115" w14:textId="77777777" w:rsidTr="00304BA2">
        <w:trPr>
          <w:trHeight w:val="233"/>
        </w:trPr>
        <w:tc>
          <w:tcPr>
            <w:tcW w:w="14909" w:type="dxa"/>
            <w:gridSpan w:val="24"/>
          </w:tcPr>
          <w:p w14:paraId="655CC980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  <w:r w:rsidRPr="00627559">
              <w:rPr>
                <w:rFonts w:asciiTheme="majorHAnsi" w:hAnsiTheme="majorHAnsi"/>
                <w:b/>
                <w:bCs/>
              </w:rPr>
              <w:t>QOLI</w:t>
            </w:r>
          </w:p>
        </w:tc>
      </w:tr>
      <w:tr w:rsidR="002209EB" w:rsidRPr="000F7284" w14:paraId="12980FA7" w14:textId="77777777" w:rsidTr="00304BA2">
        <w:trPr>
          <w:trHeight w:val="233"/>
        </w:trPr>
        <w:tc>
          <w:tcPr>
            <w:tcW w:w="2633" w:type="dxa"/>
          </w:tcPr>
          <w:p w14:paraId="4986B697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>Pain</w:t>
            </w:r>
          </w:p>
        </w:tc>
        <w:tc>
          <w:tcPr>
            <w:tcW w:w="533" w:type="dxa"/>
            <w:shd w:val="clear" w:color="auto" w:fill="auto"/>
          </w:tcPr>
          <w:p w14:paraId="50178F07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538135" w:themeFill="accent6" w:themeFillShade="BF"/>
          </w:tcPr>
          <w:p w14:paraId="32D6E705" w14:textId="77777777" w:rsidR="002209EB" w:rsidRPr="00627559" w:rsidRDefault="002209EB" w:rsidP="00304BA2">
            <w:pPr>
              <w:rPr>
                <w:rFonts w:asciiTheme="majorHAnsi" w:hAnsiTheme="majorHAnsi"/>
                <w:b/>
              </w:rPr>
            </w:pPr>
          </w:p>
        </w:tc>
        <w:tc>
          <w:tcPr>
            <w:tcW w:w="534" w:type="dxa"/>
            <w:shd w:val="clear" w:color="auto" w:fill="auto"/>
          </w:tcPr>
          <w:p w14:paraId="79697EBC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5F2FDCEB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4A3B0F7E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6CE32BC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3F7D2798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3F64CF2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96B07D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A17CD2B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E26C835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70DB6E1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D1A9A0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094EC1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C331D5B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6FF9F99B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3E9AF6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6FC268B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25F6794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011584B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19216A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C7D111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5066D32" w14:textId="77777777" w:rsidR="002209EB" w:rsidRPr="000F7284" w:rsidRDefault="002209EB" w:rsidP="00304BA2"/>
        </w:tc>
      </w:tr>
      <w:tr w:rsidR="002209EB" w:rsidRPr="000F7284" w14:paraId="3C6E2FDB" w14:textId="77777777" w:rsidTr="00304BA2">
        <w:trPr>
          <w:trHeight w:val="233"/>
        </w:trPr>
        <w:tc>
          <w:tcPr>
            <w:tcW w:w="2633" w:type="dxa"/>
          </w:tcPr>
          <w:p w14:paraId="6E9D3023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>Nausea</w:t>
            </w:r>
          </w:p>
        </w:tc>
        <w:tc>
          <w:tcPr>
            <w:tcW w:w="533" w:type="dxa"/>
            <w:shd w:val="clear" w:color="auto" w:fill="auto"/>
          </w:tcPr>
          <w:p w14:paraId="1F4CB0F1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538135" w:themeFill="accent6" w:themeFillShade="BF"/>
          </w:tcPr>
          <w:p w14:paraId="5C2CDBB3" w14:textId="77777777" w:rsidR="002209EB" w:rsidRPr="00627559" w:rsidRDefault="002209EB" w:rsidP="00304BA2">
            <w:pPr>
              <w:rPr>
                <w:rFonts w:asciiTheme="majorHAnsi" w:hAnsiTheme="majorHAnsi"/>
                <w:b/>
              </w:rPr>
            </w:pPr>
          </w:p>
        </w:tc>
        <w:tc>
          <w:tcPr>
            <w:tcW w:w="534" w:type="dxa"/>
            <w:shd w:val="clear" w:color="auto" w:fill="auto"/>
          </w:tcPr>
          <w:p w14:paraId="3FF54D2D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409E8772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1CBF00ED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669335C6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3882D72E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0E85C8EB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D79A49B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EACA1D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FCA1657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46C7E20B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D37A30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A77088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38E3487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2181D59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CEBE4B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0B0FDD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1061883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51E72E6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CEC3D4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DF86D9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E902F2A" w14:textId="77777777" w:rsidR="002209EB" w:rsidRPr="000F7284" w:rsidRDefault="002209EB" w:rsidP="00304BA2"/>
        </w:tc>
      </w:tr>
      <w:tr w:rsidR="002209EB" w:rsidRPr="000F7284" w14:paraId="4A723803" w14:textId="77777777" w:rsidTr="00304BA2">
        <w:trPr>
          <w:trHeight w:val="233"/>
        </w:trPr>
        <w:tc>
          <w:tcPr>
            <w:tcW w:w="2633" w:type="dxa"/>
          </w:tcPr>
          <w:p w14:paraId="6A2EB6FA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 xml:space="preserve">Vomiting </w:t>
            </w:r>
          </w:p>
        </w:tc>
        <w:tc>
          <w:tcPr>
            <w:tcW w:w="533" w:type="dxa"/>
            <w:shd w:val="clear" w:color="auto" w:fill="auto"/>
          </w:tcPr>
          <w:p w14:paraId="1D2E8D88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538135" w:themeFill="accent6" w:themeFillShade="BF"/>
          </w:tcPr>
          <w:p w14:paraId="1DF865C9" w14:textId="77777777" w:rsidR="002209EB" w:rsidRPr="00627559" w:rsidRDefault="002209EB" w:rsidP="00304BA2">
            <w:pPr>
              <w:rPr>
                <w:rFonts w:asciiTheme="majorHAnsi" w:hAnsiTheme="majorHAnsi"/>
                <w:b/>
              </w:rPr>
            </w:pPr>
          </w:p>
        </w:tc>
        <w:tc>
          <w:tcPr>
            <w:tcW w:w="534" w:type="dxa"/>
            <w:shd w:val="clear" w:color="auto" w:fill="auto"/>
          </w:tcPr>
          <w:p w14:paraId="5D659F84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1EA58071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4E3D41B2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1F0E30EB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7E776662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459FB496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ADFC96B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63EC91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1B457B0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7E94AB7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883CF3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3B1B55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387B410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7813864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013420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DD9310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039D61F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35D8262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03D47B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9F425C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658DF0F" w14:textId="77777777" w:rsidR="002209EB" w:rsidRPr="000F7284" w:rsidRDefault="002209EB" w:rsidP="00304BA2"/>
        </w:tc>
      </w:tr>
      <w:tr w:rsidR="002209EB" w:rsidRPr="000F7284" w14:paraId="11B98C4B" w14:textId="77777777" w:rsidTr="00304BA2">
        <w:trPr>
          <w:trHeight w:val="233"/>
        </w:trPr>
        <w:tc>
          <w:tcPr>
            <w:tcW w:w="2633" w:type="dxa"/>
          </w:tcPr>
          <w:p w14:paraId="1ADBA4C8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 xml:space="preserve">Strength </w:t>
            </w:r>
          </w:p>
        </w:tc>
        <w:tc>
          <w:tcPr>
            <w:tcW w:w="533" w:type="dxa"/>
            <w:shd w:val="clear" w:color="auto" w:fill="auto"/>
          </w:tcPr>
          <w:p w14:paraId="774D5063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538135" w:themeFill="accent6" w:themeFillShade="BF"/>
          </w:tcPr>
          <w:p w14:paraId="6C11EDF5" w14:textId="77777777" w:rsidR="002209EB" w:rsidRPr="00627559" w:rsidRDefault="002209EB" w:rsidP="00304BA2">
            <w:pPr>
              <w:rPr>
                <w:rFonts w:asciiTheme="majorHAnsi" w:hAnsiTheme="majorHAnsi"/>
                <w:b/>
              </w:rPr>
            </w:pPr>
          </w:p>
        </w:tc>
        <w:tc>
          <w:tcPr>
            <w:tcW w:w="534" w:type="dxa"/>
            <w:shd w:val="clear" w:color="auto" w:fill="auto"/>
          </w:tcPr>
          <w:p w14:paraId="06E2C3EC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4482E836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6D133149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1456BD46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EA7F4BA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6C647CA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60F00E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8A1E5CB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5F99B14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73BF0B2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31CD76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4804F4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96E2DDD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22E2444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D632466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F78428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39C4CD2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1E3BD4BB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85CC58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A11A8D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28775A8" w14:textId="77777777" w:rsidR="002209EB" w:rsidRPr="000F7284" w:rsidRDefault="002209EB" w:rsidP="00304BA2"/>
        </w:tc>
      </w:tr>
      <w:tr w:rsidR="002209EB" w:rsidRPr="000F7284" w14:paraId="38E58F37" w14:textId="77777777" w:rsidTr="00304BA2">
        <w:trPr>
          <w:trHeight w:val="233"/>
        </w:trPr>
        <w:tc>
          <w:tcPr>
            <w:tcW w:w="2633" w:type="dxa"/>
          </w:tcPr>
          <w:p w14:paraId="1647E00E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 xml:space="preserve">Appetite  </w:t>
            </w:r>
          </w:p>
        </w:tc>
        <w:tc>
          <w:tcPr>
            <w:tcW w:w="533" w:type="dxa"/>
            <w:shd w:val="clear" w:color="auto" w:fill="auto"/>
          </w:tcPr>
          <w:p w14:paraId="5E6B4583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538135" w:themeFill="accent6" w:themeFillShade="BF"/>
          </w:tcPr>
          <w:p w14:paraId="545696EB" w14:textId="77777777" w:rsidR="002209EB" w:rsidRPr="00627559" w:rsidRDefault="002209EB" w:rsidP="00304BA2">
            <w:pPr>
              <w:rPr>
                <w:rFonts w:asciiTheme="majorHAnsi" w:hAnsiTheme="majorHAnsi"/>
                <w:b/>
              </w:rPr>
            </w:pPr>
          </w:p>
        </w:tc>
        <w:tc>
          <w:tcPr>
            <w:tcW w:w="534" w:type="dxa"/>
            <w:shd w:val="clear" w:color="auto" w:fill="auto"/>
          </w:tcPr>
          <w:p w14:paraId="18E89788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2E09EDEF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4DF9C623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0232FE2A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794D55BD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26DF349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BF24CA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974099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3A10560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0358292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82F07E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F4EB06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8D28C47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005C5B6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22C6A6B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CFB747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5AF1F17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6A48A1D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F7602A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D4FE3E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CE71A38" w14:textId="77777777" w:rsidR="002209EB" w:rsidRPr="000F7284" w:rsidRDefault="002209EB" w:rsidP="00304BA2"/>
        </w:tc>
      </w:tr>
      <w:tr w:rsidR="002209EB" w:rsidRPr="000F7284" w14:paraId="3C697F3A" w14:textId="77777777" w:rsidTr="00304BA2">
        <w:trPr>
          <w:trHeight w:val="233"/>
        </w:trPr>
        <w:tc>
          <w:tcPr>
            <w:tcW w:w="2633" w:type="dxa"/>
          </w:tcPr>
          <w:p w14:paraId="59B405A6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 xml:space="preserve">Ability to work </w:t>
            </w:r>
          </w:p>
        </w:tc>
        <w:tc>
          <w:tcPr>
            <w:tcW w:w="533" w:type="dxa"/>
            <w:shd w:val="clear" w:color="auto" w:fill="auto"/>
          </w:tcPr>
          <w:p w14:paraId="6A4994E2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538135" w:themeFill="accent6" w:themeFillShade="BF"/>
          </w:tcPr>
          <w:p w14:paraId="23E18B4E" w14:textId="77777777" w:rsidR="002209EB" w:rsidRPr="00627559" w:rsidRDefault="002209EB" w:rsidP="00304BA2">
            <w:pPr>
              <w:rPr>
                <w:rFonts w:asciiTheme="majorHAnsi" w:hAnsiTheme="majorHAnsi"/>
                <w:b/>
              </w:rPr>
            </w:pPr>
          </w:p>
        </w:tc>
        <w:tc>
          <w:tcPr>
            <w:tcW w:w="534" w:type="dxa"/>
            <w:shd w:val="clear" w:color="auto" w:fill="auto"/>
          </w:tcPr>
          <w:p w14:paraId="1EA9E3B7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769195AE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4A2828E0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01B4EC2D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14D522D0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4FA53C56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108979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1AD633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3C3EE27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4E94185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276E16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5B2FD4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EAC1942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2B51F236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1C5D79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DEB6FE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C30BA6C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246CB95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A0F4566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6E6517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CD116EE" w14:textId="77777777" w:rsidR="002209EB" w:rsidRPr="000F7284" w:rsidRDefault="002209EB" w:rsidP="00304BA2"/>
        </w:tc>
      </w:tr>
      <w:tr w:rsidR="002209EB" w:rsidRPr="000F7284" w14:paraId="7EFB3710" w14:textId="77777777" w:rsidTr="00304BA2">
        <w:trPr>
          <w:trHeight w:val="233"/>
        </w:trPr>
        <w:tc>
          <w:tcPr>
            <w:tcW w:w="2633" w:type="dxa"/>
          </w:tcPr>
          <w:p w14:paraId="3642BAF3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>Ability to eat</w:t>
            </w:r>
          </w:p>
        </w:tc>
        <w:tc>
          <w:tcPr>
            <w:tcW w:w="533" w:type="dxa"/>
            <w:shd w:val="clear" w:color="auto" w:fill="auto"/>
          </w:tcPr>
          <w:p w14:paraId="390ABED0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538135" w:themeFill="accent6" w:themeFillShade="BF"/>
          </w:tcPr>
          <w:p w14:paraId="6C4716CA" w14:textId="77777777" w:rsidR="002209EB" w:rsidRPr="00627559" w:rsidRDefault="002209EB" w:rsidP="00304BA2">
            <w:pPr>
              <w:rPr>
                <w:rFonts w:asciiTheme="majorHAnsi" w:hAnsiTheme="majorHAnsi"/>
                <w:b/>
              </w:rPr>
            </w:pPr>
          </w:p>
        </w:tc>
        <w:tc>
          <w:tcPr>
            <w:tcW w:w="534" w:type="dxa"/>
            <w:shd w:val="clear" w:color="auto" w:fill="auto"/>
          </w:tcPr>
          <w:p w14:paraId="7E422C6E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4BAF6B46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23B34B40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305AA287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2019EB70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1D69EBB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384EF5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DDF0CB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0F6903C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5E080E8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622753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2F7717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9C96603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0E5B2AE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A89A10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CF383D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5152046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2684098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26F442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197905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E8A696C" w14:textId="77777777" w:rsidR="002209EB" w:rsidRPr="000F7284" w:rsidRDefault="002209EB" w:rsidP="00304BA2"/>
        </w:tc>
      </w:tr>
      <w:tr w:rsidR="002209EB" w:rsidRPr="000F7284" w14:paraId="63EA985F" w14:textId="77777777" w:rsidTr="00304BA2">
        <w:trPr>
          <w:trHeight w:val="233"/>
        </w:trPr>
        <w:tc>
          <w:tcPr>
            <w:tcW w:w="2633" w:type="dxa"/>
          </w:tcPr>
          <w:p w14:paraId="067C510F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>Satis</w:t>
            </w:r>
            <w:r>
              <w:rPr>
                <w:rFonts w:asciiTheme="majorHAnsi" w:hAnsiTheme="majorHAnsi"/>
              </w:rPr>
              <w:t>faction</w:t>
            </w:r>
            <w:r w:rsidRPr="00627559">
              <w:rPr>
                <w:rFonts w:asciiTheme="majorHAnsi" w:hAnsiTheme="majorHAnsi"/>
              </w:rPr>
              <w:t xml:space="preserve"> with sex</w:t>
            </w:r>
          </w:p>
        </w:tc>
        <w:tc>
          <w:tcPr>
            <w:tcW w:w="533" w:type="dxa"/>
            <w:shd w:val="clear" w:color="auto" w:fill="auto"/>
          </w:tcPr>
          <w:p w14:paraId="6A3E63D2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7688520B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66C05945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7C2D8DD8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7AA7993E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0AAED072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6F7F4EB2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01FB061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6256AE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4833C3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9AA1D71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7E383D8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E9C8CA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6CDAAC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B1D7DA4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3569E54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A8CBF0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488AC1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A3F75BA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7F944C5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740A0E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569CA4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681280F" w14:textId="77777777" w:rsidR="002209EB" w:rsidRPr="000F7284" w:rsidRDefault="002209EB" w:rsidP="00304BA2"/>
        </w:tc>
      </w:tr>
      <w:tr w:rsidR="002209EB" w:rsidRPr="000F7284" w14:paraId="41780422" w14:textId="77777777" w:rsidTr="00304BA2">
        <w:trPr>
          <w:trHeight w:val="233"/>
        </w:trPr>
        <w:tc>
          <w:tcPr>
            <w:tcW w:w="2633" w:type="dxa"/>
          </w:tcPr>
          <w:p w14:paraId="39E454F2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 xml:space="preserve">Ability to sleep </w:t>
            </w:r>
          </w:p>
        </w:tc>
        <w:tc>
          <w:tcPr>
            <w:tcW w:w="533" w:type="dxa"/>
            <w:shd w:val="clear" w:color="auto" w:fill="auto"/>
          </w:tcPr>
          <w:p w14:paraId="079B98FE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7748E9EA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4342A534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538135" w:themeFill="accent6" w:themeFillShade="BF"/>
          </w:tcPr>
          <w:p w14:paraId="6EC884A5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1D959618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0EABDCC8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724191C3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5881CD0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6A2F0F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40202E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C3617FB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5242DDA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A3D8DC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675FEA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7B69526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028495CB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3734F0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9ACC2C6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3B90BFC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0D0D852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ABA3BB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592338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4CE82AD" w14:textId="77777777" w:rsidR="002209EB" w:rsidRPr="000F7284" w:rsidRDefault="002209EB" w:rsidP="00304BA2"/>
        </w:tc>
      </w:tr>
      <w:tr w:rsidR="002209EB" w:rsidRPr="000F7284" w14:paraId="40716CCC" w14:textId="77777777" w:rsidTr="00304BA2">
        <w:trPr>
          <w:trHeight w:val="233"/>
        </w:trPr>
        <w:tc>
          <w:tcPr>
            <w:tcW w:w="2633" w:type="dxa"/>
          </w:tcPr>
          <w:p w14:paraId="34436BA9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 xml:space="preserve">QoL is good </w:t>
            </w:r>
          </w:p>
        </w:tc>
        <w:tc>
          <w:tcPr>
            <w:tcW w:w="533" w:type="dxa"/>
            <w:shd w:val="clear" w:color="auto" w:fill="auto"/>
          </w:tcPr>
          <w:p w14:paraId="19860E09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46D5285D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7A7A615B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43F5DDA3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4A44A08A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45CF9E4E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48F8FDD0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132DE87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33CA14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805196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6AB9B97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607CEBA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368A8C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11EB41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1F027EF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1538B12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AF1CB6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915609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427A52C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2FF86FC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8E553F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0D27AA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5B734CC" w14:textId="77777777" w:rsidR="002209EB" w:rsidRPr="000F7284" w:rsidRDefault="002209EB" w:rsidP="00304BA2"/>
        </w:tc>
      </w:tr>
      <w:tr w:rsidR="002209EB" w:rsidRPr="000F7284" w14:paraId="25F78AEF" w14:textId="77777777" w:rsidTr="00304BA2">
        <w:trPr>
          <w:trHeight w:val="233"/>
        </w:trPr>
        <w:tc>
          <w:tcPr>
            <w:tcW w:w="2633" w:type="dxa"/>
          </w:tcPr>
          <w:p w14:paraId="5A679D28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>Ability to have fun</w:t>
            </w:r>
          </w:p>
        </w:tc>
        <w:tc>
          <w:tcPr>
            <w:tcW w:w="533" w:type="dxa"/>
            <w:shd w:val="clear" w:color="auto" w:fill="auto"/>
          </w:tcPr>
          <w:p w14:paraId="5404F992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DE74169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0BC53E27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28EE0BF3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4F4D4271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61FAC8BC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6CF3AC69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5B2A295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B8199F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5FBA57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2089ED4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6FC1EC8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D9AE14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9C09D6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D6479ED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02A6415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F25114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C13A70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8FAD1A3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7949593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DF08E9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09BEBC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8B15430" w14:textId="77777777" w:rsidR="002209EB" w:rsidRPr="000F7284" w:rsidRDefault="002209EB" w:rsidP="00304BA2"/>
        </w:tc>
      </w:tr>
      <w:tr w:rsidR="002209EB" w:rsidRPr="000F7284" w14:paraId="5219F523" w14:textId="77777777" w:rsidTr="00304BA2">
        <w:trPr>
          <w:trHeight w:val="233"/>
        </w:trPr>
        <w:tc>
          <w:tcPr>
            <w:tcW w:w="2633" w:type="dxa"/>
          </w:tcPr>
          <w:p w14:paraId="2499AFF8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>Satis</w:t>
            </w:r>
            <w:r>
              <w:rPr>
                <w:rFonts w:asciiTheme="majorHAnsi" w:hAnsiTheme="majorHAnsi"/>
              </w:rPr>
              <w:t>faction</w:t>
            </w:r>
            <w:r w:rsidRPr="00627559">
              <w:rPr>
                <w:rFonts w:asciiTheme="majorHAnsi" w:hAnsiTheme="majorHAnsi"/>
              </w:rPr>
              <w:t xml:space="preserve"> with life</w:t>
            </w:r>
          </w:p>
        </w:tc>
        <w:tc>
          <w:tcPr>
            <w:tcW w:w="533" w:type="dxa"/>
            <w:shd w:val="clear" w:color="auto" w:fill="auto"/>
          </w:tcPr>
          <w:p w14:paraId="370078F6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282D543A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6E050D42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52DA9529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26992D39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D68A9B0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1342B7CE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01921EC6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DB3499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21B7136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1D308DF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08082E3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CE1368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6F6281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C6C0F82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689BC75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B3A472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5C80C5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68D49E8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155911E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5100BA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39CE05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4581492" w14:textId="77777777" w:rsidR="002209EB" w:rsidRPr="000F7284" w:rsidRDefault="002209EB" w:rsidP="00304BA2"/>
        </w:tc>
      </w:tr>
      <w:tr w:rsidR="002209EB" w:rsidRPr="000F7284" w14:paraId="56007808" w14:textId="77777777" w:rsidTr="00304BA2">
        <w:trPr>
          <w:trHeight w:val="233"/>
        </w:trPr>
        <w:tc>
          <w:tcPr>
            <w:tcW w:w="2633" w:type="dxa"/>
          </w:tcPr>
          <w:p w14:paraId="48DE2039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 xml:space="preserve">Feeling useful </w:t>
            </w:r>
          </w:p>
        </w:tc>
        <w:tc>
          <w:tcPr>
            <w:tcW w:w="533" w:type="dxa"/>
            <w:shd w:val="clear" w:color="auto" w:fill="auto"/>
          </w:tcPr>
          <w:p w14:paraId="0C8702C0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328143A3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240C8D6C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109A2D79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05CF2825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7743B4DB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7B7E3635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33F28AD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AC4154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F70CB6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5376E35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2A8BA78B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AA7537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03AD40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BE3EBED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31DEBA7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8A4392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F306EEB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01C1598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30755B76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1427F4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F19B69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87E72A1" w14:textId="77777777" w:rsidR="002209EB" w:rsidRPr="000F7284" w:rsidRDefault="002209EB" w:rsidP="00304BA2"/>
        </w:tc>
      </w:tr>
      <w:tr w:rsidR="002209EB" w:rsidRPr="000F7284" w14:paraId="67BD787F" w14:textId="77777777" w:rsidTr="00304BA2">
        <w:trPr>
          <w:trHeight w:val="233"/>
        </w:trPr>
        <w:tc>
          <w:tcPr>
            <w:tcW w:w="2633" w:type="dxa"/>
          </w:tcPr>
          <w:p w14:paraId="6B09BA2C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 xml:space="preserve">Worry about cost of care </w:t>
            </w:r>
          </w:p>
        </w:tc>
        <w:tc>
          <w:tcPr>
            <w:tcW w:w="533" w:type="dxa"/>
            <w:shd w:val="clear" w:color="auto" w:fill="auto"/>
          </w:tcPr>
          <w:p w14:paraId="6F382012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7333691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62C14565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2B902309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39CE6F6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45554B47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7435A973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49B285A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0BD5E3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BD4069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00DF245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62144756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F019B4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BAE3E3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694CA60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35247FEB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44C394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B3F448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53389D7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753BBE7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005DDE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C1DB8B6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B43EBE5" w14:textId="77777777" w:rsidR="002209EB" w:rsidRPr="000F7284" w:rsidRDefault="002209EB" w:rsidP="00304BA2"/>
        </w:tc>
      </w:tr>
      <w:tr w:rsidR="002209EB" w:rsidRPr="000F7284" w14:paraId="10290ABE" w14:textId="77777777" w:rsidTr="00304BA2">
        <w:trPr>
          <w:trHeight w:val="233"/>
        </w:trPr>
        <w:tc>
          <w:tcPr>
            <w:tcW w:w="14909" w:type="dxa"/>
            <w:gridSpan w:val="24"/>
          </w:tcPr>
          <w:p w14:paraId="6AC484D7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  <w:r w:rsidRPr="00627559">
              <w:rPr>
                <w:rFonts w:asciiTheme="majorHAnsi" w:hAnsiTheme="majorHAnsi"/>
                <w:b/>
                <w:bCs/>
              </w:rPr>
              <w:t>Fact-B</w:t>
            </w:r>
          </w:p>
        </w:tc>
      </w:tr>
      <w:tr w:rsidR="002209EB" w:rsidRPr="000F7284" w14:paraId="175E714D" w14:textId="77777777" w:rsidTr="00304BA2">
        <w:trPr>
          <w:trHeight w:val="233"/>
        </w:trPr>
        <w:tc>
          <w:tcPr>
            <w:tcW w:w="2633" w:type="dxa"/>
          </w:tcPr>
          <w:p w14:paraId="118DDE63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>Energy</w:t>
            </w:r>
          </w:p>
        </w:tc>
        <w:tc>
          <w:tcPr>
            <w:tcW w:w="533" w:type="dxa"/>
            <w:shd w:val="clear" w:color="auto" w:fill="auto"/>
          </w:tcPr>
          <w:p w14:paraId="0A993AC2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70AD47" w:themeFill="accent6"/>
          </w:tcPr>
          <w:p w14:paraId="336FE032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65F8AF16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1061BF6E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10F989AC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023537D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7646D19A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15E3F01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47D7E0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D59128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D27ED01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1FBC08C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BAA2DE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AAF24A6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C1DBD36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2BF0905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6DE3DA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6EF5C7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7BC5C83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5035E86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F2196F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6A8D8D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692C363" w14:textId="77777777" w:rsidR="002209EB" w:rsidRPr="000F7284" w:rsidRDefault="002209EB" w:rsidP="00304BA2"/>
        </w:tc>
      </w:tr>
      <w:tr w:rsidR="002209EB" w:rsidRPr="000F7284" w14:paraId="68291395" w14:textId="77777777" w:rsidTr="00304BA2">
        <w:trPr>
          <w:trHeight w:val="233"/>
        </w:trPr>
        <w:tc>
          <w:tcPr>
            <w:tcW w:w="2633" w:type="dxa"/>
          </w:tcPr>
          <w:p w14:paraId="1D2D63A0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>Nausea</w:t>
            </w:r>
          </w:p>
        </w:tc>
        <w:tc>
          <w:tcPr>
            <w:tcW w:w="533" w:type="dxa"/>
            <w:shd w:val="clear" w:color="auto" w:fill="auto"/>
          </w:tcPr>
          <w:p w14:paraId="7153C3FE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70AD47" w:themeFill="accent6"/>
          </w:tcPr>
          <w:p w14:paraId="3592E36E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F2BCC0D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2E3FE770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649E8FEC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32044194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6854935E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0FA67DBB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13216B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99E7BF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0078F5F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4D141BA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774F3D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CBA43DB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0CA2BD6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37006D36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66A7A8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DEA37B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D688906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2E5D9CB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85139B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F1F441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D8526AA" w14:textId="77777777" w:rsidR="002209EB" w:rsidRPr="000F7284" w:rsidRDefault="002209EB" w:rsidP="00304BA2"/>
        </w:tc>
      </w:tr>
      <w:tr w:rsidR="002209EB" w:rsidRPr="000F7284" w14:paraId="5670A142" w14:textId="77777777" w:rsidTr="00304BA2">
        <w:trPr>
          <w:trHeight w:val="233"/>
        </w:trPr>
        <w:tc>
          <w:tcPr>
            <w:tcW w:w="2633" w:type="dxa"/>
          </w:tcPr>
          <w:p w14:paraId="0AE13471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>Meeting family needs</w:t>
            </w:r>
          </w:p>
        </w:tc>
        <w:tc>
          <w:tcPr>
            <w:tcW w:w="533" w:type="dxa"/>
            <w:shd w:val="clear" w:color="auto" w:fill="auto"/>
          </w:tcPr>
          <w:p w14:paraId="7CA58972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7596D5AB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368FF9AE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4C6A6C17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29C18D11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014D8F6F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17844907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48F251C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337580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D37FC5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7D7CD72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2CF191B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A6EEFC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CF1227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9C34CFF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046DCDD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37DBC7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9B31C0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7465437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2019938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03C875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D2004E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0689032" w14:textId="77777777" w:rsidR="002209EB" w:rsidRPr="000F7284" w:rsidRDefault="002209EB" w:rsidP="00304BA2"/>
        </w:tc>
      </w:tr>
      <w:tr w:rsidR="002209EB" w:rsidRPr="000F7284" w14:paraId="1467BAD5" w14:textId="77777777" w:rsidTr="00304BA2">
        <w:trPr>
          <w:trHeight w:val="233"/>
        </w:trPr>
        <w:tc>
          <w:tcPr>
            <w:tcW w:w="2633" w:type="dxa"/>
          </w:tcPr>
          <w:p w14:paraId="39E74BAD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>Pain</w:t>
            </w:r>
          </w:p>
        </w:tc>
        <w:tc>
          <w:tcPr>
            <w:tcW w:w="533" w:type="dxa"/>
            <w:shd w:val="clear" w:color="auto" w:fill="auto"/>
          </w:tcPr>
          <w:p w14:paraId="794EF87F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70AD47" w:themeFill="accent6"/>
          </w:tcPr>
          <w:p w14:paraId="65A0195E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49FA2774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1CC87418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11A8639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019C19D1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C9729FC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2E32983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605677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85F2DF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67493CF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715755E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E8823F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7D87D7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7531E8C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6AC7972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5FFB40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DA93A3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02C38FD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5B92FAE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0B15F1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F98EA8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8698D8A" w14:textId="77777777" w:rsidR="002209EB" w:rsidRPr="000F7284" w:rsidRDefault="002209EB" w:rsidP="00304BA2"/>
        </w:tc>
      </w:tr>
      <w:tr w:rsidR="002209EB" w:rsidRPr="000F7284" w14:paraId="255FB06C" w14:textId="77777777" w:rsidTr="00304BA2">
        <w:trPr>
          <w:trHeight w:val="233"/>
        </w:trPr>
        <w:tc>
          <w:tcPr>
            <w:tcW w:w="2633" w:type="dxa"/>
          </w:tcPr>
          <w:p w14:paraId="6A772CBB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lastRenderedPageBreak/>
              <w:t xml:space="preserve">Bothered by side-effects </w:t>
            </w:r>
          </w:p>
        </w:tc>
        <w:tc>
          <w:tcPr>
            <w:tcW w:w="533" w:type="dxa"/>
            <w:shd w:val="clear" w:color="auto" w:fill="auto"/>
          </w:tcPr>
          <w:p w14:paraId="78FBFA57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75BFD7D5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BC80CE0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24A2C904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1406578D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2597F6F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4E7A9C8A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50D4447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A530CA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F1A305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ABCB427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0457E10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A60D7D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044DDB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CFBBA48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40264A7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803060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70A213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AAA08EF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1825A89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7C28F8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E09685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9F3B47B" w14:textId="77777777" w:rsidR="002209EB" w:rsidRPr="000F7284" w:rsidRDefault="002209EB" w:rsidP="00304BA2"/>
        </w:tc>
      </w:tr>
      <w:tr w:rsidR="002209EB" w:rsidRPr="000F7284" w14:paraId="50200581" w14:textId="77777777" w:rsidTr="00304BA2">
        <w:trPr>
          <w:trHeight w:val="233"/>
        </w:trPr>
        <w:tc>
          <w:tcPr>
            <w:tcW w:w="2633" w:type="dxa"/>
          </w:tcPr>
          <w:p w14:paraId="62FFDBA0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 xml:space="preserve">Feeling ill  </w:t>
            </w:r>
          </w:p>
        </w:tc>
        <w:tc>
          <w:tcPr>
            <w:tcW w:w="533" w:type="dxa"/>
            <w:shd w:val="clear" w:color="auto" w:fill="auto"/>
          </w:tcPr>
          <w:p w14:paraId="0C997267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70AD47" w:themeFill="accent6"/>
          </w:tcPr>
          <w:p w14:paraId="75C694C2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E45D148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377AAC45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782FA93B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77C384A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3885276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2FD0621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84F00E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9E2E99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1277AB4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729B1E1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3DF066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E050BA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29D2A5D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626EEEB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4C83CB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0CE3AB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2AEFFC2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2E966C5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BC6847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9D5B58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6A2017D" w14:textId="77777777" w:rsidR="002209EB" w:rsidRPr="000F7284" w:rsidRDefault="002209EB" w:rsidP="00304BA2"/>
        </w:tc>
      </w:tr>
      <w:tr w:rsidR="002209EB" w:rsidRPr="000F7284" w14:paraId="146BB59B" w14:textId="77777777" w:rsidTr="00304BA2">
        <w:trPr>
          <w:trHeight w:val="233"/>
        </w:trPr>
        <w:tc>
          <w:tcPr>
            <w:tcW w:w="2633" w:type="dxa"/>
          </w:tcPr>
          <w:p w14:paraId="778011AF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>Forced to spend time in bed</w:t>
            </w:r>
          </w:p>
        </w:tc>
        <w:tc>
          <w:tcPr>
            <w:tcW w:w="533" w:type="dxa"/>
            <w:shd w:val="clear" w:color="auto" w:fill="auto"/>
          </w:tcPr>
          <w:p w14:paraId="07334F07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70AD47" w:themeFill="accent6"/>
          </w:tcPr>
          <w:p w14:paraId="566B7B1C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745ECA85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738C38FD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657338AB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1051F495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3320A04B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05B21E8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D494316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E9F5F0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30CBC85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7AA930A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7BB630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AD416E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57EAD2D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57C65F8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04AAEA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C1A3D5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5B101C3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429D5BC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9D59A4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28CAB9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99F040F" w14:textId="77777777" w:rsidR="002209EB" w:rsidRPr="000F7284" w:rsidRDefault="002209EB" w:rsidP="00304BA2"/>
        </w:tc>
      </w:tr>
      <w:tr w:rsidR="002209EB" w:rsidRPr="000F7284" w14:paraId="0324E845" w14:textId="77777777" w:rsidTr="00304BA2">
        <w:trPr>
          <w:trHeight w:val="233"/>
        </w:trPr>
        <w:tc>
          <w:tcPr>
            <w:tcW w:w="2633" w:type="dxa"/>
          </w:tcPr>
          <w:p w14:paraId="0322B2FC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>Feeling close to friends</w:t>
            </w:r>
          </w:p>
        </w:tc>
        <w:tc>
          <w:tcPr>
            <w:tcW w:w="533" w:type="dxa"/>
            <w:shd w:val="clear" w:color="auto" w:fill="auto"/>
          </w:tcPr>
          <w:p w14:paraId="65391F72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B785792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32C44FE3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303974C2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27410048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03B4A0C7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4388A4DF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6C29C9C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A2F2ED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F259E1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12EAEFA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76FB5F6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48796D6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0B2596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51C66BC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3D9E1B7B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591132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99988D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223F56C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688B357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F8EA1D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DE3BB3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4927F29" w14:textId="77777777" w:rsidR="002209EB" w:rsidRPr="000F7284" w:rsidRDefault="002209EB" w:rsidP="00304BA2"/>
        </w:tc>
      </w:tr>
      <w:tr w:rsidR="002209EB" w:rsidRPr="000F7284" w14:paraId="28A6BA4E" w14:textId="77777777" w:rsidTr="00304BA2">
        <w:trPr>
          <w:trHeight w:val="233"/>
        </w:trPr>
        <w:tc>
          <w:tcPr>
            <w:tcW w:w="2633" w:type="dxa"/>
          </w:tcPr>
          <w:p w14:paraId="39EF3E2A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>Family emotional support</w:t>
            </w:r>
          </w:p>
        </w:tc>
        <w:tc>
          <w:tcPr>
            <w:tcW w:w="533" w:type="dxa"/>
            <w:shd w:val="clear" w:color="auto" w:fill="auto"/>
          </w:tcPr>
          <w:p w14:paraId="2A309359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24918FC1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7F44B175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0958C740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2DE08B89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1A55E3D5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6C122CC8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104CDCA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FB9F75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C539EE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F04B28E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3242BDD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57A9DA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BFFE04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24AA807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351CF7E6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35F070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F9C59A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C29110D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1E7FD2F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8CD7D9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E57C93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8D042FD" w14:textId="77777777" w:rsidR="002209EB" w:rsidRPr="000F7284" w:rsidRDefault="002209EB" w:rsidP="00304BA2"/>
        </w:tc>
      </w:tr>
      <w:tr w:rsidR="002209EB" w:rsidRPr="000F7284" w14:paraId="46710D86" w14:textId="77777777" w:rsidTr="00304BA2">
        <w:trPr>
          <w:trHeight w:val="233"/>
        </w:trPr>
        <w:tc>
          <w:tcPr>
            <w:tcW w:w="2633" w:type="dxa"/>
          </w:tcPr>
          <w:p w14:paraId="1F460660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>Support from friends</w:t>
            </w:r>
          </w:p>
        </w:tc>
        <w:tc>
          <w:tcPr>
            <w:tcW w:w="533" w:type="dxa"/>
            <w:shd w:val="clear" w:color="auto" w:fill="auto"/>
          </w:tcPr>
          <w:p w14:paraId="5C6F41A7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33368706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4DE6C579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29329A0F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154D08E5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475AEBB1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0610CF7A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4DF43D8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DEA604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37D638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C5F3D87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7CC852E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C22946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5A538A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E7BE9DC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22C792C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D56F83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C7D55F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F577B23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7A1BAD2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2CF91C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018780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5C089BF" w14:textId="77777777" w:rsidR="002209EB" w:rsidRPr="000F7284" w:rsidRDefault="002209EB" w:rsidP="00304BA2"/>
        </w:tc>
      </w:tr>
      <w:tr w:rsidR="002209EB" w:rsidRPr="000F7284" w14:paraId="3679F2FE" w14:textId="77777777" w:rsidTr="00304BA2">
        <w:trPr>
          <w:trHeight w:val="233"/>
        </w:trPr>
        <w:tc>
          <w:tcPr>
            <w:tcW w:w="2633" w:type="dxa"/>
          </w:tcPr>
          <w:p w14:paraId="7A209CCD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>Family accepts illness</w:t>
            </w:r>
          </w:p>
        </w:tc>
        <w:tc>
          <w:tcPr>
            <w:tcW w:w="533" w:type="dxa"/>
            <w:shd w:val="clear" w:color="auto" w:fill="auto"/>
          </w:tcPr>
          <w:p w14:paraId="502C5D7B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10B1F02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32B17C13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5DF1B167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1C2FA7B8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6B41F583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C74A138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0159BA4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A4C4D4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C3E411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B53E48C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6C73BCD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F20E9E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CBA6D1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6F78583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50C9C5F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7BD34C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09DB2A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CDB3850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210C1CC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8B884E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9CED1B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E4FCD0A" w14:textId="77777777" w:rsidR="002209EB" w:rsidRPr="000F7284" w:rsidRDefault="002209EB" w:rsidP="00304BA2"/>
        </w:tc>
      </w:tr>
      <w:tr w:rsidR="002209EB" w:rsidRPr="000F7284" w14:paraId="06D63F59" w14:textId="77777777" w:rsidTr="00304BA2">
        <w:trPr>
          <w:trHeight w:val="233"/>
        </w:trPr>
        <w:tc>
          <w:tcPr>
            <w:tcW w:w="2633" w:type="dxa"/>
          </w:tcPr>
          <w:p w14:paraId="7F6BC57F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>Satis</w:t>
            </w:r>
            <w:r>
              <w:rPr>
                <w:rFonts w:asciiTheme="majorHAnsi" w:hAnsiTheme="majorHAnsi"/>
              </w:rPr>
              <w:t>faction</w:t>
            </w:r>
            <w:r w:rsidRPr="00627559">
              <w:rPr>
                <w:rFonts w:asciiTheme="majorHAnsi" w:hAnsiTheme="majorHAnsi"/>
              </w:rPr>
              <w:t xml:space="preserve"> with family communication</w:t>
            </w:r>
            <w:r>
              <w:rPr>
                <w:rFonts w:asciiTheme="majorHAnsi" w:hAnsiTheme="majorHAnsi"/>
              </w:rPr>
              <w:t xml:space="preserve"> about</w:t>
            </w:r>
            <w:r w:rsidRPr="00627559">
              <w:rPr>
                <w:rFonts w:asciiTheme="majorHAnsi" w:hAnsiTheme="majorHAnsi"/>
              </w:rPr>
              <w:t xml:space="preserve"> illness</w:t>
            </w:r>
          </w:p>
        </w:tc>
        <w:tc>
          <w:tcPr>
            <w:tcW w:w="533" w:type="dxa"/>
            <w:shd w:val="clear" w:color="auto" w:fill="auto"/>
          </w:tcPr>
          <w:p w14:paraId="6484A76C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017D80A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3DC7D080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35968250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6A11F94C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4E95C854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633311AF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393A583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E580B0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2ACEB5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ECCEE27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36D9129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0AA8B6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9B223B6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210F9A5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10462AC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EE4B7B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767C42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2DC4D74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189433B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890750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8E76CC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146090E" w14:textId="77777777" w:rsidR="002209EB" w:rsidRPr="000F7284" w:rsidRDefault="002209EB" w:rsidP="00304BA2"/>
        </w:tc>
      </w:tr>
      <w:tr w:rsidR="002209EB" w:rsidRPr="000F7284" w14:paraId="1B5EA8A1" w14:textId="77777777" w:rsidTr="00304BA2">
        <w:trPr>
          <w:trHeight w:val="233"/>
        </w:trPr>
        <w:tc>
          <w:tcPr>
            <w:tcW w:w="2633" w:type="dxa"/>
          </w:tcPr>
          <w:p w14:paraId="6448E3F7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>Feeling close to partner</w:t>
            </w:r>
          </w:p>
        </w:tc>
        <w:tc>
          <w:tcPr>
            <w:tcW w:w="533" w:type="dxa"/>
            <w:shd w:val="clear" w:color="auto" w:fill="auto"/>
          </w:tcPr>
          <w:p w14:paraId="5B5E6221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4EE77F4D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220B9BB8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3261A727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67565DAE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7754C63B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0A45C677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31DB6E9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A2F5D6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61EB5C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3311F3D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7E882F9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9978CA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5FC9F6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77B914C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3A8205D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928201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364EC2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1C4520F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738CE4A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F2C1D3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A6A160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2DB1FC5" w14:textId="77777777" w:rsidR="002209EB" w:rsidRPr="000F7284" w:rsidRDefault="002209EB" w:rsidP="00304BA2"/>
        </w:tc>
      </w:tr>
      <w:tr w:rsidR="002209EB" w:rsidRPr="000F7284" w14:paraId="041E83F2" w14:textId="77777777" w:rsidTr="00304BA2">
        <w:trPr>
          <w:trHeight w:val="233"/>
        </w:trPr>
        <w:tc>
          <w:tcPr>
            <w:tcW w:w="2633" w:type="dxa"/>
          </w:tcPr>
          <w:p w14:paraId="1977D6B9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>Satisfaction with sex life</w:t>
            </w:r>
          </w:p>
        </w:tc>
        <w:tc>
          <w:tcPr>
            <w:tcW w:w="533" w:type="dxa"/>
            <w:shd w:val="clear" w:color="auto" w:fill="auto"/>
          </w:tcPr>
          <w:p w14:paraId="25752D75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1B5DA877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7314913A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77146084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63C7B14B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7EE9887F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602672CF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3E0F670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FEFA29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73CBBF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004C9FA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62C5595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800DFBB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493D83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6DA49D7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4F4F75C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6652CE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2777D5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D0F7481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74F537C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E6AA37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C0EE18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1EEE045" w14:textId="77777777" w:rsidR="002209EB" w:rsidRPr="000F7284" w:rsidRDefault="002209EB" w:rsidP="00304BA2"/>
        </w:tc>
      </w:tr>
      <w:tr w:rsidR="002209EB" w:rsidRPr="000F7284" w14:paraId="7274555E" w14:textId="77777777" w:rsidTr="00304BA2">
        <w:trPr>
          <w:trHeight w:val="233"/>
        </w:trPr>
        <w:tc>
          <w:tcPr>
            <w:tcW w:w="2633" w:type="dxa"/>
          </w:tcPr>
          <w:p w14:paraId="21B89C54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>Feeling sad</w:t>
            </w:r>
          </w:p>
        </w:tc>
        <w:tc>
          <w:tcPr>
            <w:tcW w:w="533" w:type="dxa"/>
            <w:shd w:val="clear" w:color="auto" w:fill="auto"/>
          </w:tcPr>
          <w:p w14:paraId="42520BF2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60A11D0D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70AD47" w:themeFill="accent6"/>
          </w:tcPr>
          <w:p w14:paraId="1FE46945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18A744F9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640DD42E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0191CCBF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1685B4E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70AD47" w:themeFill="accent6"/>
          </w:tcPr>
          <w:p w14:paraId="2B83A7B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4C5D76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4E5153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36B7216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0C049C0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7E33AF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35A284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4C883D0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5B758FB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81822F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1017D3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12DCF59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2578426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199392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E33243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B00A2DA" w14:textId="77777777" w:rsidR="002209EB" w:rsidRPr="000F7284" w:rsidRDefault="002209EB" w:rsidP="00304BA2"/>
        </w:tc>
      </w:tr>
      <w:tr w:rsidR="002209EB" w:rsidRPr="000F7284" w14:paraId="589FE989" w14:textId="77777777" w:rsidTr="00304BA2">
        <w:trPr>
          <w:trHeight w:val="233"/>
        </w:trPr>
        <w:tc>
          <w:tcPr>
            <w:tcW w:w="2633" w:type="dxa"/>
          </w:tcPr>
          <w:p w14:paraId="73FBDE9F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>Satis</w:t>
            </w:r>
            <w:r>
              <w:rPr>
                <w:rFonts w:asciiTheme="majorHAnsi" w:hAnsiTheme="majorHAnsi"/>
              </w:rPr>
              <w:t>faction</w:t>
            </w:r>
            <w:r w:rsidRPr="00627559">
              <w:rPr>
                <w:rFonts w:asciiTheme="majorHAnsi" w:hAnsiTheme="majorHAnsi"/>
              </w:rPr>
              <w:t xml:space="preserve"> with coping with illness</w:t>
            </w:r>
          </w:p>
        </w:tc>
        <w:tc>
          <w:tcPr>
            <w:tcW w:w="533" w:type="dxa"/>
            <w:shd w:val="clear" w:color="auto" w:fill="auto"/>
          </w:tcPr>
          <w:p w14:paraId="2098741F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13AB9491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386F4735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200B8F80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768CF3C5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1870B758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3736584D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3AE657B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1BEF35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58A733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B724B83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5AC7AE3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97354B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885B71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CCCBEB2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35BCA35B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0D3BB1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5BD43C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8DF4FF6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2A0B82A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69F5AD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A6CC9B6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A8342A1" w14:textId="77777777" w:rsidR="002209EB" w:rsidRPr="000F7284" w:rsidRDefault="002209EB" w:rsidP="00304BA2"/>
        </w:tc>
      </w:tr>
      <w:tr w:rsidR="002209EB" w:rsidRPr="000F7284" w14:paraId="7D87B339" w14:textId="77777777" w:rsidTr="00304BA2">
        <w:trPr>
          <w:trHeight w:val="233"/>
        </w:trPr>
        <w:tc>
          <w:tcPr>
            <w:tcW w:w="2633" w:type="dxa"/>
          </w:tcPr>
          <w:p w14:paraId="09CF1ED0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 xml:space="preserve">Feeling nervous </w:t>
            </w:r>
          </w:p>
        </w:tc>
        <w:tc>
          <w:tcPr>
            <w:tcW w:w="533" w:type="dxa"/>
            <w:shd w:val="clear" w:color="auto" w:fill="auto"/>
          </w:tcPr>
          <w:p w14:paraId="69DDD692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7E7D840A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70AD47" w:themeFill="accent6"/>
          </w:tcPr>
          <w:p w14:paraId="303F6E24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0C713452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6DF0EE13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4EEA4942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0D095AA5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3AE7347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2D4D93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A9D722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53179AC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261568B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E600FC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649F51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E4C9593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1B130BE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4BCA58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426717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1DB20F8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6E8C9BE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3464756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A2B744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0198171" w14:textId="77777777" w:rsidR="002209EB" w:rsidRPr="000F7284" w:rsidRDefault="002209EB" w:rsidP="00304BA2"/>
        </w:tc>
      </w:tr>
      <w:tr w:rsidR="002209EB" w:rsidRPr="000F7284" w14:paraId="43D204CD" w14:textId="77777777" w:rsidTr="00304BA2">
        <w:trPr>
          <w:trHeight w:val="233"/>
        </w:trPr>
        <w:tc>
          <w:tcPr>
            <w:tcW w:w="2633" w:type="dxa"/>
          </w:tcPr>
          <w:p w14:paraId="59F3967B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>Wor</w:t>
            </w:r>
            <w:r>
              <w:rPr>
                <w:rFonts w:asciiTheme="majorHAnsi" w:hAnsiTheme="majorHAnsi"/>
              </w:rPr>
              <w:t>ried</w:t>
            </w:r>
            <w:r w:rsidRPr="00627559">
              <w:rPr>
                <w:rFonts w:asciiTheme="majorHAnsi" w:hAnsiTheme="majorHAnsi"/>
              </w:rPr>
              <w:t xml:space="preserve"> about dying</w:t>
            </w:r>
          </w:p>
        </w:tc>
        <w:tc>
          <w:tcPr>
            <w:tcW w:w="533" w:type="dxa"/>
            <w:shd w:val="clear" w:color="auto" w:fill="auto"/>
          </w:tcPr>
          <w:p w14:paraId="70E0C16D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79695D24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A2739AB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2DDC3E3F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754CCAA7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1E076BB8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1DBC3FD9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70AD47" w:themeFill="accent6"/>
          </w:tcPr>
          <w:p w14:paraId="59EA1EA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5A7D18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21EEDF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79C9544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5D173EC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FD103E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090A9E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8D3316C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591BFE1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1EF639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7CC6A46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815F823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7DDD488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D345FF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D51BF5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425A905" w14:textId="77777777" w:rsidR="002209EB" w:rsidRPr="000F7284" w:rsidRDefault="002209EB" w:rsidP="00304BA2"/>
        </w:tc>
      </w:tr>
      <w:tr w:rsidR="002209EB" w:rsidRPr="000F7284" w14:paraId="40808A6C" w14:textId="77777777" w:rsidTr="00304BA2">
        <w:trPr>
          <w:trHeight w:val="233"/>
        </w:trPr>
        <w:tc>
          <w:tcPr>
            <w:tcW w:w="2633" w:type="dxa"/>
          </w:tcPr>
          <w:p w14:paraId="6B0EFA19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>Wor</w:t>
            </w:r>
            <w:r>
              <w:rPr>
                <w:rFonts w:asciiTheme="majorHAnsi" w:hAnsiTheme="majorHAnsi"/>
              </w:rPr>
              <w:t>ried</w:t>
            </w:r>
            <w:r w:rsidRPr="00627559">
              <w:rPr>
                <w:rFonts w:asciiTheme="majorHAnsi" w:hAnsiTheme="majorHAnsi"/>
              </w:rPr>
              <w:t xml:space="preserve"> condition will worsen</w:t>
            </w:r>
          </w:p>
        </w:tc>
        <w:tc>
          <w:tcPr>
            <w:tcW w:w="533" w:type="dxa"/>
            <w:shd w:val="clear" w:color="auto" w:fill="auto"/>
          </w:tcPr>
          <w:p w14:paraId="389D71D1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FFFFFF" w:themeFill="background1"/>
          </w:tcPr>
          <w:p w14:paraId="0B242596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04C2A9FC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3AFFEEC1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07774386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05662441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3A898A69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70AD47" w:themeFill="accent6"/>
          </w:tcPr>
          <w:p w14:paraId="498FABD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7C0652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AF60B7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C21F2AC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6D679DA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B18028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32606C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4DEE54D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760F68C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8328D4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662BCA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4EB2C2E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6D0AA35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C286CF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5E9E47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8EEE97F" w14:textId="77777777" w:rsidR="002209EB" w:rsidRPr="000F7284" w:rsidRDefault="002209EB" w:rsidP="00304BA2"/>
        </w:tc>
      </w:tr>
      <w:tr w:rsidR="002209EB" w:rsidRPr="000F7284" w14:paraId="1264FDA3" w14:textId="77777777" w:rsidTr="00304BA2">
        <w:trPr>
          <w:trHeight w:val="233"/>
        </w:trPr>
        <w:tc>
          <w:tcPr>
            <w:tcW w:w="2633" w:type="dxa"/>
          </w:tcPr>
          <w:p w14:paraId="1E4B308C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>Ability to work</w:t>
            </w:r>
          </w:p>
        </w:tc>
        <w:tc>
          <w:tcPr>
            <w:tcW w:w="533" w:type="dxa"/>
            <w:shd w:val="clear" w:color="auto" w:fill="auto"/>
          </w:tcPr>
          <w:p w14:paraId="45922022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FFFFFF" w:themeFill="background1"/>
          </w:tcPr>
          <w:p w14:paraId="11E797D0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7CB7C9C5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31C48826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BA7DDC3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1F37860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045DE25B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20C16A9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723F3A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947601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23DB642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5485D77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DA7FA1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032735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A7EA2EC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773D0FE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C98C8E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C60C6B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7B38715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3D522A76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433D83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3F9BC26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EB3CA4F" w14:textId="77777777" w:rsidR="002209EB" w:rsidRPr="000F7284" w:rsidRDefault="002209EB" w:rsidP="00304BA2"/>
        </w:tc>
      </w:tr>
      <w:tr w:rsidR="002209EB" w:rsidRPr="000F7284" w14:paraId="280ED43A" w14:textId="77777777" w:rsidTr="00304BA2">
        <w:trPr>
          <w:trHeight w:val="233"/>
        </w:trPr>
        <w:tc>
          <w:tcPr>
            <w:tcW w:w="2633" w:type="dxa"/>
          </w:tcPr>
          <w:p w14:paraId="47630DE3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>Work is fulfilling</w:t>
            </w:r>
          </w:p>
        </w:tc>
        <w:tc>
          <w:tcPr>
            <w:tcW w:w="533" w:type="dxa"/>
            <w:shd w:val="clear" w:color="auto" w:fill="auto"/>
          </w:tcPr>
          <w:p w14:paraId="3E1895BB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FFFFFF" w:themeFill="background1"/>
          </w:tcPr>
          <w:p w14:paraId="5034FFB9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1C433F6A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5AE48BDD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0CD68CA2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1DDDD32F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61FB6B9E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055C796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7AAE2B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1C8BFC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D7216B4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6CDDAFF6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FB4668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6CE341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FB22C06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714FED2B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24A88B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06C1606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D959E79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1FED6DF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29F4BE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42FD43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9ECAF53" w14:textId="77777777" w:rsidR="002209EB" w:rsidRPr="000F7284" w:rsidRDefault="002209EB" w:rsidP="00304BA2"/>
        </w:tc>
      </w:tr>
      <w:tr w:rsidR="002209EB" w:rsidRPr="000F7284" w14:paraId="180F58EA" w14:textId="77777777" w:rsidTr="00304BA2">
        <w:trPr>
          <w:trHeight w:val="233"/>
        </w:trPr>
        <w:tc>
          <w:tcPr>
            <w:tcW w:w="2633" w:type="dxa"/>
          </w:tcPr>
          <w:p w14:paraId="5BF07D13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>Ability to enjoy life</w:t>
            </w:r>
          </w:p>
        </w:tc>
        <w:tc>
          <w:tcPr>
            <w:tcW w:w="533" w:type="dxa"/>
            <w:shd w:val="clear" w:color="auto" w:fill="auto"/>
          </w:tcPr>
          <w:p w14:paraId="33FB3119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FFFFFF" w:themeFill="background1"/>
          </w:tcPr>
          <w:p w14:paraId="469754D6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369E7DE5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79508019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204F2AFB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1830A83E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1DB309D3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788C991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4D95B4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19053F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8F11C83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54DFD73B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A50E63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C9BFE5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779BC02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642E4F3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FA1336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63D515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965E0BA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146B17E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B81256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484BF8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3B37EAD" w14:textId="77777777" w:rsidR="002209EB" w:rsidRPr="000F7284" w:rsidRDefault="002209EB" w:rsidP="00304BA2"/>
        </w:tc>
      </w:tr>
      <w:tr w:rsidR="002209EB" w:rsidRPr="000F7284" w14:paraId="08267B03" w14:textId="77777777" w:rsidTr="00304BA2">
        <w:trPr>
          <w:trHeight w:val="233"/>
        </w:trPr>
        <w:tc>
          <w:tcPr>
            <w:tcW w:w="2633" w:type="dxa"/>
          </w:tcPr>
          <w:p w14:paraId="1FD2C6FA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>Acceptance of illness</w:t>
            </w:r>
          </w:p>
        </w:tc>
        <w:tc>
          <w:tcPr>
            <w:tcW w:w="533" w:type="dxa"/>
            <w:shd w:val="clear" w:color="auto" w:fill="auto"/>
          </w:tcPr>
          <w:p w14:paraId="7428209C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4277FEED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107BA67D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72AEBB76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345A8498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0F9D9643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2B9A300E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553246E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4D6E02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2617ED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14C2665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5169C92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257D76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EEF879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632CC9C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05E03B1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647A09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4E8CCC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20399F2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0F35BB9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B6A989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36D126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A66E32F" w14:textId="77777777" w:rsidR="002209EB" w:rsidRPr="000F7284" w:rsidRDefault="002209EB" w:rsidP="00304BA2"/>
        </w:tc>
      </w:tr>
      <w:tr w:rsidR="002209EB" w:rsidRPr="000F7284" w14:paraId="4B0F0599" w14:textId="77777777" w:rsidTr="00304BA2">
        <w:trPr>
          <w:trHeight w:val="233"/>
        </w:trPr>
        <w:tc>
          <w:tcPr>
            <w:tcW w:w="2633" w:type="dxa"/>
          </w:tcPr>
          <w:p w14:paraId="4749DC02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>Satis</w:t>
            </w:r>
            <w:r>
              <w:rPr>
                <w:rFonts w:asciiTheme="majorHAnsi" w:hAnsiTheme="majorHAnsi"/>
              </w:rPr>
              <w:t>faction</w:t>
            </w:r>
            <w:r w:rsidRPr="00627559">
              <w:rPr>
                <w:rFonts w:asciiTheme="majorHAnsi" w:hAnsiTheme="majorHAnsi"/>
              </w:rPr>
              <w:t xml:space="preserve"> with sleep</w:t>
            </w:r>
          </w:p>
        </w:tc>
        <w:tc>
          <w:tcPr>
            <w:tcW w:w="533" w:type="dxa"/>
            <w:shd w:val="clear" w:color="auto" w:fill="auto"/>
          </w:tcPr>
          <w:p w14:paraId="778A2239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094FDB52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79DA0F2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70AD47" w:themeFill="accent6"/>
          </w:tcPr>
          <w:p w14:paraId="55343AAE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4FBC0C16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7C2890E3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3B4B600F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55B0E236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DE3056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95283A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D916BAB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0EDC5C56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6CF013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E6EA11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5274188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3E09C52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7DCBB8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A135F3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438C921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3188AC0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33CC62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D8BEF0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C5D1C2E" w14:textId="77777777" w:rsidR="002209EB" w:rsidRPr="000F7284" w:rsidRDefault="002209EB" w:rsidP="00304BA2"/>
        </w:tc>
      </w:tr>
      <w:tr w:rsidR="002209EB" w:rsidRPr="000F7284" w14:paraId="049F8E29" w14:textId="77777777" w:rsidTr="00304BA2">
        <w:trPr>
          <w:trHeight w:val="233"/>
        </w:trPr>
        <w:tc>
          <w:tcPr>
            <w:tcW w:w="2633" w:type="dxa"/>
          </w:tcPr>
          <w:p w14:paraId="1A56A636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>Enjoying usual fun things</w:t>
            </w:r>
          </w:p>
        </w:tc>
        <w:tc>
          <w:tcPr>
            <w:tcW w:w="533" w:type="dxa"/>
            <w:shd w:val="clear" w:color="auto" w:fill="auto"/>
          </w:tcPr>
          <w:p w14:paraId="0933211D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098A118E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10D03B06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1F74FEC4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665E77C6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125C736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31584C1E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236CEB26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485D8E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DDE4C4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4209157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407478C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F49DFF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0216AE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D101DC0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6E52412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49AD02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231728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E030AD1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35C2DE1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FCF4DA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EE3FBE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B44ACA2" w14:textId="77777777" w:rsidR="002209EB" w:rsidRPr="000F7284" w:rsidRDefault="002209EB" w:rsidP="00304BA2"/>
        </w:tc>
      </w:tr>
      <w:tr w:rsidR="002209EB" w:rsidRPr="000F7284" w14:paraId="2159082B" w14:textId="77777777" w:rsidTr="00304BA2">
        <w:trPr>
          <w:trHeight w:val="233"/>
        </w:trPr>
        <w:tc>
          <w:tcPr>
            <w:tcW w:w="2633" w:type="dxa"/>
          </w:tcPr>
          <w:p w14:paraId="781D5D0F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>Content with QoL</w:t>
            </w:r>
          </w:p>
        </w:tc>
        <w:tc>
          <w:tcPr>
            <w:tcW w:w="533" w:type="dxa"/>
            <w:shd w:val="clear" w:color="auto" w:fill="auto"/>
          </w:tcPr>
          <w:p w14:paraId="1988020F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11C3CBCC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1F6E1C7D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5E47B6E8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0040D7C6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2A27336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3D2AC5DF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2CF5C96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C3CB35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FB8BD2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D3EB747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0A09D45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624EF1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1F62AF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BDC04A1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62AA4A5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9F39C4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1BEA54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9D8A1EA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26C85C2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F8455A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2D7C44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A92EB48" w14:textId="77777777" w:rsidR="002209EB" w:rsidRPr="000F7284" w:rsidRDefault="002209EB" w:rsidP="00304BA2"/>
        </w:tc>
      </w:tr>
      <w:tr w:rsidR="002209EB" w:rsidRPr="000F7284" w14:paraId="47DDC77D" w14:textId="77777777" w:rsidTr="00304BA2">
        <w:trPr>
          <w:trHeight w:val="233"/>
        </w:trPr>
        <w:tc>
          <w:tcPr>
            <w:tcW w:w="2633" w:type="dxa"/>
          </w:tcPr>
          <w:p w14:paraId="6F9B1962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>Shortness of breath</w:t>
            </w:r>
          </w:p>
        </w:tc>
        <w:tc>
          <w:tcPr>
            <w:tcW w:w="533" w:type="dxa"/>
            <w:shd w:val="clear" w:color="auto" w:fill="auto"/>
          </w:tcPr>
          <w:p w14:paraId="2C29B48C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70020B8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3AF42616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4365DB68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359EEE36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2D2567C2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0F0A44A9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17F8D04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F5BE9B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42135B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915B3F2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60A5334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CAD78B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5FC243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50582B6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0F742CD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6E96B8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3CF0D0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934CB65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296BBE8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5791CE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256BE4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4CEAD5E" w14:textId="77777777" w:rsidR="002209EB" w:rsidRPr="000F7284" w:rsidRDefault="002209EB" w:rsidP="00304BA2"/>
        </w:tc>
      </w:tr>
      <w:tr w:rsidR="002209EB" w:rsidRPr="000F7284" w14:paraId="1F4C1EC9" w14:textId="77777777" w:rsidTr="00304BA2">
        <w:trPr>
          <w:trHeight w:val="233"/>
        </w:trPr>
        <w:tc>
          <w:tcPr>
            <w:tcW w:w="2633" w:type="dxa"/>
          </w:tcPr>
          <w:p w14:paraId="223AE62C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>Self-conscious about dress</w:t>
            </w:r>
          </w:p>
        </w:tc>
        <w:tc>
          <w:tcPr>
            <w:tcW w:w="533" w:type="dxa"/>
            <w:shd w:val="clear" w:color="auto" w:fill="auto"/>
          </w:tcPr>
          <w:p w14:paraId="489CDEB4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45188C7C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9D25CDE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76419918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4D9B35DD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66E3AC6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DD18F73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4B79209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0E43DB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F1F53F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FE41792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6C692B3B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9AC658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5C0BA7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DBD9AA7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7DE2E07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3C93ED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A7CBE9B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EA92DDA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3B50F37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B98EC0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4A3B38B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72B9DA9" w14:textId="77777777" w:rsidR="002209EB" w:rsidRPr="000F7284" w:rsidRDefault="002209EB" w:rsidP="00304BA2"/>
        </w:tc>
      </w:tr>
      <w:tr w:rsidR="002209EB" w:rsidRPr="000F7284" w14:paraId="1F4FC965" w14:textId="77777777" w:rsidTr="00304BA2">
        <w:trPr>
          <w:trHeight w:val="233"/>
        </w:trPr>
        <w:tc>
          <w:tcPr>
            <w:tcW w:w="2633" w:type="dxa"/>
          </w:tcPr>
          <w:p w14:paraId="4645B5F3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>Arms are swollen/tender</w:t>
            </w:r>
          </w:p>
        </w:tc>
        <w:tc>
          <w:tcPr>
            <w:tcW w:w="533" w:type="dxa"/>
            <w:shd w:val="clear" w:color="auto" w:fill="auto"/>
          </w:tcPr>
          <w:p w14:paraId="7B61F634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782F1B4E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42376743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62814CC8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156B6D86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555717D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49EFB103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0B66897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7B3AD9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3171EC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90540B6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099086B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88C28D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4069EB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D037C38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59C12A7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287D57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014870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E8CE0BF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7D96EAFB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1C1991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B1AF59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44BE9A8" w14:textId="77777777" w:rsidR="002209EB" w:rsidRPr="000F7284" w:rsidRDefault="002209EB" w:rsidP="00304BA2"/>
        </w:tc>
      </w:tr>
      <w:tr w:rsidR="002209EB" w:rsidRPr="000F7284" w14:paraId="2DB5E7FA" w14:textId="77777777" w:rsidTr="00304BA2">
        <w:trPr>
          <w:trHeight w:val="233"/>
        </w:trPr>
        <w:tc>
          <w:tcPr>
            <w:tcW w:w="2633" w:type="dxa"/>
          </w:tcPr>
          <w:p w14:paraId="52EDE8CE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>Feeling sexually attractive</w:t>
            </w:r>
          </w:p>
        </w:tc>
        <w:tc>
          <w:tcPr>
            <w:tcW w:w="533" w:type="dxa"/>
            <w:shd w:val="clear" w:color="auto" w:fill="auto"/>
          </w:tcPr>
          <w:p w14:paraId="0C08FAC2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4F88A8BC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48BE2058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40EBA6F6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2B7100C9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2937FB8F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63BA5CF0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7F8C41AB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2C03F3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445479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0D8514F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15B41B4B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987CCA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9C4378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7923936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6FA9B54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C9CCE9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6AD861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9FDEC08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2D54DA4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B46BAC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378F84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2D8AEC7" w14:textId="77777777" w:rsidR="002209EB" w:rsidRPr="000F7284" w:rsidRDefault="002209EB" w:rsidP="00304BA2"/>
        </w:tc>
      </w:tr>
      <w:tr w:rsidR="002209EB" w:rsidRPr="000F7284" w14:paraId="0635BD8F" w14:textId="77777777" w:rsidTr="00304BA2">
        <w:trPr>
          <w:trHeight w:val="233"/>
        </w:trPr>
        <w:tc>
          <w:tcPr>
            <w:tcW w:w="2633" w:type="dxa"/>
          </w:tcPr>
          <w:p w14:paraId="369139F0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>Bothered by hair loss</w:t>
            </w:r>
          </w:p>
        </w:tc>
        <w:tc>
          <w:tcPr>
            <w:tcW w:w="533" w:type="dxa"/>
            <w:shd w:val="clear" w:color="auto" w:fill="auto"/>
          </w:tcPr>
          <w:p w14:paraId="7C68770A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4EABA614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2A0F3964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251968ED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ADB1D65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2303889B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99C5EC6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5EECC22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BE1EF9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5B088DB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07F2B13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69A458DB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0F1CB6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7154CAB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72B0793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58CE68D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199FE0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BB2B27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175AFB0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7AE1CF3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3D72BB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0B541A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4A3AD22" w14:textId="77777777" w:rsidR="002209EB" w:rsidRPr="000F7284" w:rsidRDefault="002209EB" w:rsidP="00304BA2"/>
        </w:tc>
      </w:tr>
      <w:tr w:rsidR="002209EB" w:rsidRPr="000F7284" w14:paraId="68B59589" w14:textId="77777777" w:rsidTr="00304BA2">
        <w:trPr>
          <w:trHeight w:val="233"/>
        </w:trPr>
        <w:tc>
          <w:tcPr>
            <w:tcW w:w="2633" w:type="dxa"/>
          </w:tcPr>
          <w:p w14:paraId="56B5C002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lastRenderedPageBreak/>
              <w:t>Wor</w:t>
            </w:r>
            <w:r>
              <w:rPr>
                <w:rFonts w:asciiTheme="majorHAnsi" w:hAnsiTheme="majorHAnsi"/>
              </w:rPr>
              <w:t>ried</w:t>
            </w:r>
            <w:r w:rsidRPr="00627559">
              <w:rPr>
                <w:rFonts w:asciiTheme="majorHAnsi" w:hAnsiTheme="majorHAnsi"/>
              </w:rPr>
              <w:t xml:space="preserve"> family members might get ill</w:t>
            </w:r>
          </w:p>
        </w:tc>
        <w:tc>
          <w:tcPr>
            <w:tcW w:w="533" w:type="dxa"/>
            <w:shd w:val="clear" w:color="auto" w:fill="auto"/>
          </w:tcPr>
          <w:p w14:paraId="1593FB40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691A76A7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3746CB8C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31FB7C66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17E013EC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0A69076D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7A4E8708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70AD47" w:themeFill="accent6"/>
          </w:tcPr>
          <w:p w14:paraId="319F451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629DDD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F2F74B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A9C7501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0F4184E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F93533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1ECA75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EDCBB8D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5513EF3B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8CD908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12FADE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D2EEC0E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2C22A1F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7AC4DA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82B8B0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9811954" w14:textId="77777777" w:rsidR="002209EB" w:rsidRPr="000F7284" w:rsidRDefault="002209EB" w:rsidP="00304BA2"/>
        </w:tc>
      </w:tr>
      <w:tr w:rsidR="002209EB" w:rsidRPr="000F7284" w14:paraId="07AE315E" w14:textId="77777777" w:rsidTr="00304BA2">
        <w:trPr>
          <w:trHeight w:val="233"/>
        </w:trPr>
        <w:tc>
          <w:tcPr>
            <w:tcW w:w="2633" w:type="dxa"/>
          </w:tcPr>
          <w:p w14:paraId="1936A9E0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>Wor</w:t>
            </w:r>
            <w:r>
              <w:rPr>
                <w:rFonts w:asciiTheme="majorHAnsi" w:hAnsiTheme="majorHAnsi"/>
              </w:rPr>
              <w:t>ried</w:t>
            </w:r>
            <w:r w:rsidRPr="00627559">
              <w:rPr>
                <w:rFonts w:asciiTheme="majorHAnsi" w:hAnsiTheme="majorHAnsi"/>
              </w:rPr>
              <w:t xml:space="preserve"> about stress on illness</w:t>
            </w:r>
          </w:p>
        </w:tc>
        <w:tc>
          <w:tcPr>
            <w:tcW w:w="533" w:type="dxa"/>
            <w:shd w:val="clear" w:color="auto" w:fill="auto"/>
          </w:tcPr>
          <w:p w14:paraId="611FA893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16930412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210FD2E6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771A8968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0166267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05C9DA92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2BD2BBA7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70AD47" w:themeFill="accent6"/>
          </w:tcPr>
          <w:p w14:paraId="4E75BA6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57BE45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CF4CEC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6AD7FF5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2912C7C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086D4B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F9C406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85ED4C2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3914D23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ED09916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38DC16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04243C0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092DC55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BF9457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4EBF0A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A7BBA7D" w14:textId="77777777" w:rsidR="002209EB" w:rsidRPr="000F7284" w:rsidRDefault="002209EB" w:rsidP="00304BA2"/>
        </w:tc>
      </w:tr>
      <w:tr w:rsidR="002209EB" w:rsidRPr="000F7284" w14:paraId="24D8D7C7" w14:textId="77777777" w:rsidTr="00304BA2">
        <w:trPr>
          <w:trHeight w:val="233"/>
        </w:trPr>
        <w:tc>
          <w:tcPr>
            <w:tcW w:w="2633" w:type="dxa"/>
          </w:tcPr>
          <w:p w14:paraId="40A8A277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>Bothered by weight</w:t>
            </w:r>
          </w:p>
        </w:tc>
        <w:tc>
          <w:tcPr>
            <w:tcW w:w="533" w:type="dxa"/>
            <w:shd w:val="clear" w:color="auto" w:fill="auto"/>
          </w:tcPr>
          <w:p w14:paraId="206D755E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223C4B3A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7E1EACC2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79D6939F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37EA326C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2E9D3639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6035EC24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0FB10D3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6543B7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87AFBB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1172BAA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50F2FB96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4AA99B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FD89EE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45418EB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094CE0E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55C456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FE01BB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39459BA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1D43266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4247A8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67C9F3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5F4366E" w14:textId="77777777" w:rsidR="002209EB" w:rsidRPr="000F7284" w:rsidRDefault="002209EB" w:rsidP="00304BA2"/>
        </w:tc>
      </w:tr>
      <w:tr w:rsidR="002209EB" w:rsidRPr="000F7284" w14:paraId="78EC321C" w14:textId="77777777" w:rsidTr="00304BA2">
        <w:trPr>
          <w:trHeight w:val="233"/>
        </w:trPr>
        <w:tc>
          <w:tcPr>
            <w:tcW w:w="2633" w:type="dxa"/>
          </w:tcPr>
          <w:p w14:paraId="2DDAC184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 xml:space="preserve">Feel like a woman </w:t>
            </w:r>
          </w:p>
        </w:tc>
        <w:tc>
          <w:tcPr>
            <w:tcW w:w="533" w:type="dxa"/>
            <w:shd w:val="clear" w:color="auto" w:fill="auto"/>
          </w:tcPr>
          <w:p w14:paraId="3C3E9EB9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495BFAC5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68B0300E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4A3076C8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4049AD80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6591CEFB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25BE57F7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12415DF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0BED89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4892A5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D296E9E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398593A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47DD85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AE057D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B95D634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0E47445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F14661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C9E311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BCE0EEE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3B1F968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5DF941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D41DDC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2E6BCF7" w14:textId="77777777" w:rsidR="002209EB" w:rsidRPr="000F7284" w:rsidRDefault="002209EB" w:rsidP="00304BA2"/>
        </w:tc>
      </w:tr>
      <w:tr w:rsidR="002209EB" w:rsidRPr="000F7284" w14:paraId="154BD0C4" w14:textId="77777777" w:rsidTr="00304BA2">
        <w:trPr>
          <w:trHeight w:val="233"/>
        </w:trPr>
        <w:tc>
          <w:tcPr>
            <w:tcW w:w="2633" w:type="dxa"/>
          </w:tcPr>
          <w:p w14:paraId="184B48F8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>Certain body parts experience pain</w:t>
            </w:r>
          </w:p>
        </w:tc>
        <w:tc>
          <w:tcPr>
            <w:tcW w:w="533" w:type="dxa"/>
            <w:shd w:val="clear" w:color="auto" w:fill="auto"/>
          </w:tcPr>
          <w:p w14:paraId="1B3B220B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4695D291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7CBBE4F5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4F4B7481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1CC1491D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3E1EA59E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38C46E33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62C45F2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283906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C48419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B0A480D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047B0C0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F88C18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C7459B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6A29207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35C8FA8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A3EBFD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4517B0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4EAC8E3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4E298F8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B73C01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29D76A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DDE5410" w14:textId="77777777" w:rsidR="002209EB" w:rsidRPr="000F7284" w:rsidRDefault="002209EB" w:rsidP="00304BA2"/>
        </w:tc>
      </w:tr>
      <w:tr w:rsidR="002209EB" w:rsidRPr="000F7284" w14:paraId="1C7ED8DD" w14:textId="77777777" w:rsidTr="00304BA2">
        <w:trPr>
          <w:trHeight w:val="233"/>
        </w:trPr>
        <w:tc>
          <w:tcPr>
            <w:tcW w:w="14909" w:type="dxa"/>
            <w:gridSpan w:val="24"/>
          </w:tcPr>
          <w:p w14:paraId="1894B8B6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  <w:proofErr w:type="spellStart"/>
            <w:r w:rsidRPr="00627559">
              <w:rPr>
                <w:rFonts w:asciiTheme="majorHAnsi" w:hAnsiTheme="majorHAnsi"/>
                <w:b/>
                <w:bCs/>
              </w:rPr>
              <w:t>EuroQoL</w:t>
            </w:r>
            <w:proofErr w:type="spellEnd"/>
          </w:p>
        </w:tc>
      </w:tr>
      <w:tr w:rsidR="002209EB" w:rsidRPr="000F7284" w14:paraId="66ED1A7C" w14:textId="77777777" w:rsidTr="00304BA2">
        <w:trPr>
          <w:trHeight w:val="233"/>
        </w:trPr>
        <w:tc>
          <w:tcPr>
            <w:tcW w:w="2633" w:type="dxa"/>
          </w:tcPr>
          <w:p w14:paraId="49525959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>Mobility</w:t>
            </w:r>
          </w:p>
        </w:tc>
        <w:tc>
          <w:tcPr>
            <w:tcW w:w="533" w:type="dxa"/>
            <w:shd w:val="clear" w:color="auto" w:fill="auto"/>
          </w:tcPr>
          <w:p w14:paraId="773A749C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8D08D" w:themeFill="accent6" w:themeFillTint="99"/>
          </w:tcPr>
          <w:p w14:paraId="1898773D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2C232EA9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5CC1D884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139C38F7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6B421C9E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6250BEC6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4EB3A8F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D66E3C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F3E0CE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A820D88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0A4DC77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4E8F3E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7E17AB9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02DDF95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7AE6F87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9D70D4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A25446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2BE9EBB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05DC27F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9F5821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A8BE2DB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38A97C4" w14:textId="77777777" w:rsidR="002209EB" w:rsidRPr="000F7284" w:rsidRDefault="002209EB" w:rsidP="00304BA2"/>
        </w:tc>
      </w:tr>
      <w:tr w:rsidR="002209EB" w:rsidRPr="000F7284" w14:paraId="047338C9" w14:textId="77777777" w:rsidTr="00304BA2">
        <w:trPr>
          <w:trHeight w:val="233"/>
        </w:trPr>
        <w:tc>
          <w:tcPr>
            <w:tcW w:w="2633" w:type="dxa"/>
          </w:tcPr>
          <w:p w14:paraId="311DF08C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>Ability to self-care</w:t>
            </w:r>
          </w:p>
        </w:tc>
        <w:tc>
          <w:tcPr>
            <w:tcW w:w="533" w:type="dxa"/>
            <w:shd w:val="clear" w:color="auto" w:fill="auto"/>
          </w:tcPr>
          <w:p w14:paraId="64A1FB1B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8D08D" w:themeFill="accent6" w:themeFillTint="99"/>
          </w:tcPr>
          <w:p w14:paraId="352B2941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3DA7269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7E641123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FF27A9A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74564EC4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2E18B9D4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059DC0F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000EAD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E3D566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22783C7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20F7608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D3E0E5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0B881B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154EAC0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51BE941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74486C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AF4731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EF0F70D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0D428D8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D3D66A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797643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5EB71A3" w14:textId="77777777" w:rsidR="002209EB" w:rsidRPr="000F7284" w:rsidRDefault="002209EB" w:rsidP="00304BA2"/>
        </w:tc>
      </w:tr>
      <w:tr w:rsidR="002209EB" w:rsidRPr="000F7284" w14:paraId="7566DCE1" w14:textId="77777777" w:rsidTr="00304BA2">
        <w:trPr>
          <w:trHeight w:val="233"/>
        </w:trPr>
        <w:tc>
          <w:tcPr>
            <w:tcW w:w="2633" w:type="dxa"/>
          </w:tcPr>
          <w:p w14:paraId="53561DD5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  <w:r w:rsidRPr="00627559">
              <w:rPr>
                <w:rFonts w:asciiTheme="majorHAnsi" w:hAnsiTheme="majorHAnsi"/>
              </w:rPr>
              <w:t xml:space="preserve">Usual activities </w:t>
            </w:r>
          </w:p>
        </w:tc>
        <w:tc>
          <w:tcPr>
            <w:tcW w:w="533" w:type="dxa"/>
            <w:shd w:val="clear" w:color="auto" w:fill="auto"/>
          </w:tcPr>
          <w:p w14:paraId="29C351AB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8D08D" w:themeFill="accent6" w:themeFillTint="99"/>
          </w:tcPr>
          <w:p w14:paraId="4520C611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8D08D" w:themeFill="accent6" w:themeFillTint="99"/>
          </w:tcPr>
          <w:p w14:paraId="155B55D1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6BF7EC05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21266565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90C849E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04892B0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0B305C5B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953D08B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F745B4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DDDC8FF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3074A63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618918D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794895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865B483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10CABA4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C5890C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CB7067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480242E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12F8B27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9E3F43E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91DED6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C286992" w14:textId="77777777" w:rsidR="002209EB" w:rsidRPr="000F7284" w:rsidRDefault="002209EB" w:rsidP="00304BA2"/>
        </w:tc>
      </w:tr>
      <w:tr w:rsidR="002209EB" w:rsidRPr="000F7284" w14:paraId="1B93CCDF" w14:textId="77777777" w:rsidTr="00304BA2">
        <w:trPr>
          <w:trHeight w:val="233"/>
        </w:trPr>
        <w:tc>
          <w:tcPr>
            <w:tcW w:w="2633" w:type="dxa"/>
          </w:tcPr>
          <w:p w14:paraId="06349196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 xml:space="preserve">Pain/discomfort </w:t>
            </w:r>
          </w:p>
        </w:tc>
        <w:tc>
          <w:tcPr>
            <w:tcW w:w="533" w:type="dxa"/>
            <w:shd w:val="clear" w:color="auto" w:fill="auto"/>
          </w:tcPr>
          <w:p w14:paraId="29C1E60F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8D08D" w:themeFill="accent6" w:themeFillTint="99"/>
          </w:tcPr>
          <w:p w14:paraId="0EA39AA1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356FC969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1C8EA075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26AE5DC8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0A507AC1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4C820153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3279A45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FA39478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183B62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4EEF79C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0E9E23E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3D3C45B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E20D1CA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C1D2073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6472D576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473E91C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DC2977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D395DDC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1CD2B28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5A173384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4720265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76AE9B0" w14:textId="77777777" w:rsidR="002209EB" w:rsidRPr="000F7284" w:rsidRDefault="002209EB" w:rsidP="00304BA2"/>
        </w:tc>
      </w:tr>
      <w:tr w:rsidR="002209EB" w:rsidRPr="000F7284" w14:paraId="2642088B" w14:textId="77777777" w:rsidTr="00304BA2">
        <w:trPr>
          <w:trHeight w:val="233"/>
        </w:trPr>
        <w:tc>
          <w:tcPr>
            <w:tcW w:w="2633" w:type="dxa"/>
          </w:tcPr>
          <w:p w14:paraId="102748E0" w14:textId="77777777" w:rsidR="002209EB" w:rsidRPr="00627559" w:rsidRDefault="002209EB" w:rsidP="00304BA2">
            <w:pPr>
              <w:rPr>
                <w:rFonts w:asciiTheme="majorHAnsi" w:hAnsiTheme="majorHAnsi"/>
                <w:b/>
                <w:bCs/>
              </w:rPr>
            </w:pPr>
            <w:r w:rsidRPr="00627559">
              <w:rPr>
                <w:rFonts w:asciiTheme="majorHAnsi" w:hAnsiTheme="majorHAnsi"/>
              </w:rPr>
              <w:t xml:space="preserve">Anxiety/depression </w:t>
            </w:r>
          </w:p>
        </w:tc>
        <w:tc>
          <w:tcPr>
            <w:tcW w:w="533" w:type="dxa"/>
            <w:shd w:val="clear" w:color="auto" w:fill="auto"/>
          </w:tcPr>
          <w:p w14:paraId="4E238640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8D08D" w:themeFill="accent6" w:themeFillTint="99"/>
          </w:tcPr>
          <w:p w14:paraId="43E22D07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8D08D" w:themeFill="accent6" w:themeFillTint="99"/>
          </w:tcPr>
          <w:p w14:paraId="56E62EF9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auto"/>
          </w:tcPr>
          <w:p w14:paraId="57A4E098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6B4914C3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6DAE6C1B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4" w:type="dxa"/>
            <w:shd w:val="clear" w:color="auto" w:fill="auto"/>
          </w:tcPr>
          <w:p w14:paraId="57763DF8" w14:textId="77777777" w:rsidR="002209EB" w:rsidRPr="00627559" w:rsidRDefault="002209EB" w:rsidP="00304BA2">
            <w:pPr>
              <w:rPr>
                <w:rFonts w:asciiTheme="majorHAnsi" w:hAnsiTheme="majorHAnsi"/>
              </w:rPr>
            </w:pPr>
          </w:p>
        </w:tc>
        <w:tc>
          <w:tcPr>
            <w:tcW w:w="533" w:type="dxa"/>
            <w:shd w:val="clear" w:color="auto" w:fill="FFFFFF" w:themeFill="background1"/>
          </w:tcPr>
          <w:p w14:paraId="6E343E2A" w14:textId="77777777" w:rsidR="002209EB" w:rsidRPr="000F7284" w:rsidRDefault="002209EB" w:rsidP="00304BA2"/>
        </w:tc>
        <w:tc>
          <w:tcPr>
            <w:tcW w:w="534" w:type="dxa"/>
            <w:shd w:val="clear" w:color="auto" w:fill="FFFFFF" w:themeFill="background1"/>
          </w:tcPr>
          <w:p w14:paraId="6541C0C0" w14:textId="77777777" w:rsidR="002209EB" w:rsidRPr="000F7284" w:rsidRDefault="002209EB" w:rsidP="00304BA2"/>
        </w:tc>
        <w:tc>
          <w:tcPr>
            <w:tcW w:w="534" w:type="dxa"/>
            <w:shd w:val="clear" w:color="auto" w:fill="FFFFFF" w:themeFill="background1"/>
          </w:tcPr>
          <w:p w14:paraId="268C6A6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3D9E2E7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08E2A5B1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79FB2ED2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34401EFB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AF16438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399E747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0EE5BA17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E20D02F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6BDF6E04" w14:textId="77777777" w:rsidR="002209EB" w:rsidRPr="000F7284" w:rsidRDefault="002209EB" w:rsidP="00304BA2"/>
        </w:tc>
        <w:tc>
          <w:tcPr>
            <w:tcW w:w="533" w:type="dxa"/>
            <w:shd w:val="clear" w:color="auto" w:fill="auto"/>
          </w:tcPr>
          <w:p w14:paraId="758C9293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CE00CD0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2A584155" w14:textId="77777777" w:rsidR="002209EB" w:rsidRPr="000F7284" w:rsidRDefault="002209EB" w:rsidP="00304BA2"/>
        </w:tc>
        <w:tc>
          <w:tcPr>
            <w:tcW w:w="534" w:type="dxa"/>
            <w:shd w:val="clear" w:color="auto" w:fill="auto"/>
          </w:tcPr>
          <w:p w14:paraId="16CF3572" w14:textId="77777777" w:rsidR="002209EB" w:rsidRPr="000F7284" w:rsidRDefault="002209EB" w:rsidP="00304BA2"/>
        </w:tc>
      </w:tr>
    </w:tbl>
    <w:p w14:paraId="2A4CD66F" w14:textId="6FCF995C" w:rsidR="002209EB" w:rsidRDefault="002209EB">
      <w:pPr>
        <w:rPr>
          <w:b/>
        </w:rPr>
      </w:pPr>
    </w:p>
    <w:p w14:paraId="56582247" w14:textId="77777777" w:rsidR="002209EB" w:rsidRDefault="002209EB"/>
    <w:sectPr w:rsidR="002209EB" w:rsidSect="002209EB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1E91A6" w14:textId="77777777" w:rsidR="002209EB" w:rsidRDefault="002209EB" w:rsidP="002209EB">
      <w:pPr>
        <w:spacing w:after="0" w:line="240" w:lineRule="auto"/>
      </w:pPr>
      <w:r>
        <w:separator/>
      </w:r>
    </w:p>
  </w:endnote>
  <w:endnote w:type="continuationSeparator" w:id="0">
    <w:p w14:paraId="7309CBBA" w14:textId="77777777" w:rsidR="002209EB" w:rsidRDefault="002209EB" w:rsidP="002209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E42E43" w14:textId="77777777" w:rsidR="002209EB" w:rsidRDefault="002209EB" w:rsidP="002209EB">
      <w:pPr>
        <w:spacing w:after="0" w:line="240" w:lineRule="auto"/>
      </w:pPr>
      <w:r>
        <w:separator/>
      </w:r>
    </w:p>
  </w:footnote>
  <w:footnote w:type="continuationSeparator" w:id="0">
    <w:p w14:paraId="2CAF81C1" w14:textId="77777777" w:rsidR="002209EB" w:rsidRDefault="002209EB" w:rsidP="002209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2B6C1C" w14:textId="54D05FCD" w:rsidR="002209EB" w:rsidRDefault="002209EB">
    <w:pPr>
      <w:pStyle w:val="Header"/>
    </w:pPr>
    <w:r w:rsidRPr="002209EB">
      <w:rPr>
        <w:b/>
      </w:rPr>
      <w:t xml:space="preserve">Supplementary table: A matrix of quality of life items and benefits of complementary therapy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8750A2"/>
    <w:multiLevelType w:val="hybridMultilevel"/>
    <w:tmpl w:val="DE3426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1A59E1"/>
    <w:multiLevelType w:val="hybridMultilevel"/>
    <w:tmpl w:val="270E8A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DF6984"/>
    <w:multiLevelType w:val="hybridMultilevel"/>
    <w:tmpl w:val="9C3C2C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D31098"/>
    <w:multiLevelType w:val="hybridMultilevel"/>
    <w:tmpl w:val="0FB4CE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5245A1"/>
    <w:multiLevelType w:val="hybridMultilevel"/>
    <w:tmpl w:val="9F8686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5F7215"/>
    <w:multiLevelType w:val="hybridMultilevel"/>
    <w:tmpl w:val="1EA2A994"/>
    <w:lvl w:ilvl="0" w:tplc="601EFE7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945C05"/>
    <w:multiLevelType w:val="hybridMultilevel"/>
    <w:tmpl w:val="5860ACB4"/>
    <w:lvl w:ilvl="0" w:tplc="18BE715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30131A"/>
    <w:multiLevelType w:val="hybridMultilevel"/>
    <w:tmpl w:val="EF3C92B4"/>
    <w:lvl w:ilvl="0" w:tplc="A1049BE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D339B4"/>
    <w:multiLevelType w:val="hybridMultilevel"/>
    <w:tmpl w:val="0FB4CE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796284"/>
    <w:multiLevelType w:val="hybridMultilevel"/>
    <w:tmpl w:val="6292CF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CD7AF0"/>
    <w:multiLevelType w:val="hybridMultilevel"/>
    <w:tmpl w:val="0FB4CE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91581E"/>
    <w:multiLevelType w:val="hybridMultilevel"/>
    <w:tmpl w:val="97E841B8"/>
    <w:lvl w:ilvl="0" w:tplc="E7A0610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52034E"/>
    <w:multiLevelType w:val="hybridMultilevel"/>
    <w:tmpl w:val="2580257A"/>
    <w:lvl w:ilvl="0" w:tplc="167C0538">
      <w:start w:val="1"/>
      <w:numFmt w:val="decimal"/>
      <w:lvlText w:val="%1."/>
      <w:lvlJc w:val="left"/>
      <w:pPr>
        <w:ind w:left="720" w:hanging="360"/>
      </w:pPr>
      <w:rPr>
        <w:rFonts w:hint="default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8011C2"/>
    <w:multiLevelType w:val="hybridMultilevel"/>
    <w:tmpl w:val="0FB4CE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66564C5"/>
    <w:multiLevelType w:val="hybridMultilevel"/>
    <w:tmpl w:val="7742B8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F102DE"/>
    <w:multiLevelType w:val="hybridMultilevel"/>
    <w:tmpl w:val="0F1CEB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7"/>
  </w:num>
  <w:num w:numId="4">
    <w:abstractNumId w:val="13"/>
  </w:num>
  <w:num w:numId="5">
    <w:abstractNumId w:val="4"/>
  </w:num>
  <w:num w:numId="6">
    <w:abstractNumId w:val="12"/>
  </w:num>
  <w:num w:numId="7">
    <w:abstractNumId w:val="3"/>
  </w:num>
  <w:num w:numId="8">
    <w:abstractNumId w:val="1"/>
  </w:num>
  <w:num w:numId="9">
    <w:abstractNumId w:val="8"/>
  </w:num>
  <w:num w:numId="10">
    <w:abstractNumId w:val="10"/>
  </w:num>
  <w:num w:numId="11">
    <w:abstractNumId w:val="2"/>
  </w:num>
  <w:num w:numId="12">
    <w:abstractNumId w:val="9"/>
  </w:num>
  <w:num w:numId="13">
    <w:abstractNumId w:val="11"/>
  </w:num>
  <w:num w:numId="14">
    <w:abstractNumId w:val="14"/>
  </w:num>
  <w:num w:numId="15">
    <w:abstractNumId w:val="15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9EB"/>
    <w:rsid w:val="002209EB"/>
    <w:rsid w:val="008F4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9ED94"/>
  <w15:chartTrackingRefBased/>
  <w15:docId w15:val="{C778B6F1-BFC7-48DF-A05A-A17B05FD6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09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9E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209E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209E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209E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09E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09E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09EB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209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09EB"/>
  </w:style>
  <w:style w:type="paragraph" w:styleId="Footer">
    <w:name w:val="footer"/>
    <w:basedOn w:val="Normal"/>
    <w:link w:val="FooterChar"/>
    <w:uiPriority w:val="99"/>
    <w:unhideWhenUsed/>
    <w:rsid w:val="002209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09EB"/>
  </w:style>
  <w:style w:type="character" w:styleId="CommentReference">
    <w:name w:val="annotation reference"/>
    <w:basedOn w:val="DefaultParagraphFont"/>
    <w:uiPriority w:val="99"/>
    <w:semiHidden/>
    <w:unhideWhenUsed/>
    <w:rsid w:val="002209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09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09EB"/>
    <w:rPr>
      <w:sz w:val="20"/>
      <w:szCs w:val="20"/>
    </w:rPr>
  </w:style>
  <w:style w:type="table" w:styleId="TableGrid">
    <w:name w:val="Table Grid"/>
    <w:basedOn w:val="TableNormal"/>
    <w:uiPriority w:val="39"/>
    <w:rsid w:val="002209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209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209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2209E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2209E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9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9EB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209E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2209E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0</Words>
  <Characters>3652</Characters>
  <Application>Microsoft Office Word</Application>
  <DocSecurity>0</DocSecurity>
  <Lines>30</Lines>
  <Paragraphs>8</Paragraphs>
  <ScaleCrop>false</ScaleCrop>
  <Company/>
  <LinksUpToDate>false</LinksUpToDate>
  <CharactersWithSpaces>4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Armstrong</dc:creator>
  <cp:keywords/>
  <dc:description/>
  <cp:lastModifiedBy>Karl Armstrong</cp:lastModifiedBy>
  <cp:revision>2</cp:revision>
  <dcterms:created xsi:type="dcterms:W3CDTF">2020-03-22T08:17:00Z</dcterms:created>
  <dcterms:modified xsi:type="dcterms:W3CDTF">2020-03-22T08:17:00Z</dcterms:modified>
</cp:coreProperties>
</file>